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48B8A" w14:textId="53C15D33" w:rsidR="00C13211" w:rsidRPr="00D259BF" w:rsidRDefault="00C14574" w:rsidP="00824CDF">
      <w:pPr>
        <w:pStyle w:val="NoSpacing"/>
        <w:rPr>
          <w:sz w:val="20"/>
          <w:szCs w:val="20"/>
        </w:rPr>
      </w:pPr>
      <w:r w:rsidRPr="00D259BF">
        <w:rPr>
          <w:sz w:val="20"/>
          <w:szCs w:val="20"/>
        </w:rPr>
        <w:t>S</w:t>
      </w:r>
      <w:r w:rsidR="00D26C3B">
        <w:rPr>
          <w:sz w:val="20"/>
          <w:szCs w:val="20"/>
        </w:rPr>
        <w:t>3</w:t>
      </w:r>
      <w:r w:rsidRPr="00D259BF">
        <w:rPr>
          <w:sz w:val="20"/>
          <w:szCs w:val="20"/>
        </w:rPr>
        <w:t xml:space="preserve"> Table</w:t>
      </w:r>
    </w:p>
    <w:p w14:paraId="36F708AF" w14:textId="77777777" w:rsidR="00C13211" w:rsidRPr="00D259BF" w:rsidRDefault="00C13211" w:rsidP="00824CDF">
      <w:pPr>
        <w:pStyle w:val="NoSpacing"/>
        <w:rPr>
          <w:b/>
          <w:sz w:val="20"/>
          <w:szCs w:val="20"/>
        </w:rPr>
      </w:pPr>
    </w:p>
    <w:p w14:paraId="4D071E0C" w14:textId="6CEF53C6" w:rsidR="00D542DC" w:rsidRPr="00D259BF" w:rsidRDefault="008C5FCB" w:rsidP="00824CDF">
      <w:pPr>
        <w:pStyle w:val="NoSpacing"/>
        <w:rPr>
          <w:i/>
          <w:sz w:val="20"/>
          <w:szCs w:val="20"/>
        </w:rPr>
      </w:pPr>
      <w:r w:rsidRPr="00D259BF">
        <w:rPr>
          <w:i/>
          <w:sz w:val="20"/>
          <w:szCs w:val="20"/>
        </w:rPr>
        <w:t>Within-</w:t>
      </w:r>
      <w:r w:rsidR="00D10696">
        <w:rPr>
          <w:i/>
          <w:sz w:val="20"/>
          <w:szCs w:val="20"/>
        </w:rPr>
        <w:t>group</w:t>
      </w:r>
      <w:r w:rsidRPr="00D259BF">
        <w:rPr>
          <w:i/>
          <w:sz w:val="20"/>
          <w:szCs w:val="20"/>
        </w:rPr>
        <w:t xml:space="preserve"> </w:t>
      </w:r>
      <w:r w:rsidR="00D10696">
        <w:rPr>
          <w:i/>
          <w:sz w:val="20"/>
          <w:szCs w:val="20"/>
        </w:rPr>
        <w:t xml:space="preserve">differences in </w:t>
      </w:r>
      <w:r w:rsidR="00D10696">
        <w:rPr>
          <w:i/>
          <w:iCs/>
          <w:sz w:val="20"/>
          <w:szCs w:val="20"/>
        </w:rPr>
        <w:t>DASS stress, anxiety and depression</w:t>
      </w:r>
      <w:r w:rsidR="00D542DC" w:rsidRPr="00D259BF">
        <w:rPr>
          <w:i/>
          <w:sz w:val="20"/>
          <w:szCs w:val="20"/>
        </w:rPr>
        <w:t xml:space="preserve"> </w:t>
      </w:r>
      <w:r w:rsidR="00984411" w:rsidRPr="00D259BF">
        <w:rPr>
          <w:i/>
          <w:sz w:val="20"/>
          <w:szCs w:val="20"/>
        </w:rPr>
        <w:t>comparing baseline to</w:t>
      </w:r>
      <w:r w:rsidR="00EC6243" w:rsidRPr="00D259BF">
        <w:rPr>
          <w:i/>
          <w:sz w:val="20"/>
          <w:szCs w:val="20"/>
        </w:rPr>
        <w:t xml:space="preserve"> week</w:t>
      </w:r>
      <w:r w:rsidR="00213254" w:rsidRPr="00D259BF">
        <w:rPr>
          <w:i/>
          <w:sz w:val="20"/>
          <w:szCs w:val="20"/>
        </w:rPr>
        <w:t>s 8 and 20</w:t>
      </w:r>
    </w:p>
    <w:p w14:paraId="6752304F" w14:textId="77777777" w:rsidR="00213254" w:rsidRPr="00D259BF" w:rsidRDefault="00213254" w:rsidP="00824CDF">
      <w:pPr>
        <w:pStyle w:val="NoSpacing"/>
        <w:rPr>
          <w:b/>
          <w:i/>
          <w:sz w:val="20"/>
          <w:szCs w:val="20"/>
        </w:rPr>
      </w:pPr>
    </w:p>
    <w:tbl>
      <w:tblPr>
        <w:tblStyle w:val="PlainTable21"/>
        <w:tblW w:w="4120" w:type="pct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1133"/>
        <w:gridCol w:w="1049"/>
        <w:gridCol w:w="1439"/>
        <w:gridCol w:w="649"/>
        <w:gridCol w:w="964"/>
        <w:gridCol w:w="1752"/>
        <w:gridCol w:w="727"/>
      </w:tblGrid>
      <w:tr w:rsidR="00C14574" w:rsidRPr="00D259BF" w14:paraId="428DFC4F" w14:textId="62F83EFD" w:rsidTr="00315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2033630" w14:textId="4A6F1AEA" w:rsidR="00C14574" w:rsidRPr="00D259BF" w:rsidRDefault="00C14574" w:rsidP="00EF4C3F">
            <w:pPr>
              <w:pStyle w:val="NoSpacing"/>
              <w:jc w:val="left"/>
              <w:rPr>
                <w:rFonts w:eastAsia="Times New Roman"/>
                <w:b w:val="0"/>
                <w:sz w:val="20"/>
                <w:szCs w:val="20"/>
              </w:rPr>
            </w:pPr>
            <w:r w:rsidRPr="00D259BF">
              <w:rPr>
                <w:rFonts w:eastAsia="Times New Roman"/>
                <w:b w:val="0"/>
                <w:sz w:val="20"/>
                <w:szCs w:val="20"/>
              </w:rPr>
              <w:t>Measure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6580ED" w14:textId="47B6C9F8" w:rsidR="00C14574" w:rsidRPr="00D259BF" w:rsidRDefault="00C14574" w:rsidP="0000342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sz w:val="20"/>
                <w:szCs w:val="20"/>
              </w:rPr>
            </w:pPr>
            <w:r w:rsidRPr="00D259BF">
              <w:rPr>
                <w:rFonts w:eastAsia="Times New Roman"/>
                <w:b w:val="0"/>
                <w:i/>
                <w:sz w:val="20"/>
                <w:szCs w:val="20"/>
              </w:rPr>
              <w:t>b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0FF34B" w14:textId="77777777" w:rsidR="00C14574" w:rsidRPr="00D259BF" w:rsidRDefault="00C14574" w:rsidP="00EF4C3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sz w:val="20"/>
                <w:szCs w:val="20"/>
              </w:rPr>
            </w:pPr>
            <w:r w:rsidRPr="00D259BF">
              <w:rPr>
                <w:rFonts w:eastAsia="Times New Roman"/>
                <w:b w:val="0"/>
                <w:i/>
                <w:sz w:val="20"/>
                <w:szCs w:val="20"/>
              </w:rPr>
              <w:t>S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A55B3B" w14:textId="4861A23B" w:rsidR="00C14574" w:rsidRPr="00D259BF" w:rsidRDefault="005949F3" w:rsidP="00EF4C3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sz w:val="20"/>
                <w:szCs w:val="20"/>
              </w:rPr>
            </w:pPr>
            <w:r>
              <w:rPr>
                <w:rFonts w:eastAsia="Times New Roman"/>
                <w:b w:val="0"/>
                <w:i/>
                <w:sz w:val="20"/>
                <w:szCs w:val="20"/>
              </w:rPr>
              <w:t>p</w:t>
            </w:r>
            <w:r w:rsidR="00DB4102" w:rsidRPr="00DB4102">
              <w:rPr>
                <w:rFonts w:eastAsia="Times New Roman"/>
                <w:b w:val="0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6A9938A" w14:textId="77777777" w:rsidR="00C14574" w:rsidRPr="00D259BF" w:rsidRDefault="00C14574" w:rsidP="00EF4C3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sz w:val="20"/>
                <w:szCs w:val="20"/>
              </w:rPr>
            </w:pPr>
            <w:r w:rsidRPr="00D259BF">
              <w:rPr>
                <w:rFonts w:eastAsia="Times New Roman"/>
                <w:b w:val="0"/>
                <w:sz w:val="20"/>
                <w:szCs w:val="20"/>
              </w:rPr>
              <w:t>95%</w:t>
            </w:r>
            <w:r w:rsidRPr="00D259BF">
              <w:rPr>
                <w:rFonts w:eastAsia="Times New Roman"/>
                <w:b w:val="0"/>
                <w:i/>
                <w:sz w:val="20"/>
                <w:szCs w:val="20"/>
              </w:rPr>
              <w:t xml:space="preserve"> </w:t>
            </w:r>
            <w:r w:rsidRPr="00D259BF">
              <w:rPr>
                <w:rFonts w:eastAsia="Times New Roman"/>
                <w:b w:val="0"/>
                <w:sz w:val="20"/>
                <w:szCs w:val="20"/>
              </w:rPr>
              <w:t>CI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689565C5" w14:textId="27000F9F" w:rsidR="00C14574" w:rsidRPr="0036057F" w:rsidRDefault="00C14574" w:rsidP="00EF4C3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sz w:val="20"/>
                <w:szCs w:val="20"/>
                <w:vertAlign w:val="subscript"/>
              </w:rPr>
            </w:pPr>
            <w:r w:rsidRPr="00D259BF">
              <w:rPr>
                <w:rFonts w:eastAsia="Times New Roman"/>
                <w:b w:val="0"/>
                <w:i/>
                <w:sz w:val="20"/>
                <w:szCs w:val="20"/>
              </w:rPr>
              <w:t>d</w:t>
            </w:r>
          </w:p>
        </w:tc>
      </w:tr>
      <w:tr w:rsidR="00C14574" w:rsidRPr="00D259BF" w14:paraId="3A653F3D" w14:textId="466E2C0E" w:rsidTr="0031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325A600B" w14:textId="2851E1C3" w:rsidR="00C14574" w:rsidRPr="00D259BF" w:rsidRDefault="00C14574" w:rsidP="00EF4C3F">
            <w:pPr>
              <w:pStyle w:val="NoSpacing"/>
              <w:jc w:val="left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b w:val="0"/>
                <w:sz w:val="20"/>
                <w:szCs w:val="20"/>
              </w:rPr>
              <w:t>Depression (IDS)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66FA3EB" w14:textId="204280F8" w:rsidR="00C14574" w:rsidRPr="00D259BF" w:rsidRDefault="00C14574" w:rsidP="00EF4C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3F0328E" w14:textId="13C8AA87" w:rsidR="00C14574" w:rsidRPr="00D259BF" w:rsidRDefault="00C14574" w:rsidP="00EF4C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A729EE" w14:textId="77777777" w:rsidR="00C14574" w:rsidRPr="00D259BF" w:rsidRDefault="00C14574" w:rsidP="00EF4C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13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00450A" w14:textId="5EA5CAB4" w:rsidR="00C14574" w:rsidRPr="00D259BF" w:rsidRDefault="00C14574" w:rsidP="00EF4C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</w:tcPr>
          <w:p w14:paraId="0B9CE7BC" w14:textId="77777777" w:rsidR="00C14574" w:rsidRPr="00D259BF" w:rsidRDefault="00C14574" w:rsidP="00EF4C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492EFE" w:rsidRPr="00D259BF" w14:paraId="7EF0A4B6" w14:textId="779FFAC3" w:rsidTr="00315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tcBorders>
              <w:top w:val="nil"/>
              <w:bottom w:val="nil"/>
            </w:tcBorders>
            <w:noWrap/>
            <w:vAlign w:val="bottom"/>
          </w:tcPr>
          <w:p w14:paraId="38F7E82B" w14:textId="23603AD1" w:rsidR="00492EFE" w:rsidRPr="00D259BF" w:rsidRDefault="00492EFE" w:rsidP="00492EFE">
            <w:pPr>
              <w:pStyle w:val="NoSpacing"/>
              <w:jc w:val="right"/>
              <w:rPr>
                <w:rFonts w:eastAsia="Times New Roman"/>
                <w:b w:val="0"/>
                <w:sz w:val="20"/>
                <w:szCs w:val="20"/>
              </w:rPr>
            </w:pPr>
            <w:r w:rsidRPr="00D259BF">
              <w:rPr>
                <w:rFonts w:eastAsia="Times New Roman"/>
                <w:b w:val="0"/>
                <w:sz w:val="20"/>
                <w:szCs w:val="20"/>
              </w:rPr>
              <w:t>week 8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bottom"/>
          </w:tcPr>
          <w:p w14:paraId="1DBC3426" w14:textId="413876F2" w:rsidR="00492EFE" w:rsidRPr="00D259BF" w:rsidRDefault="00492EFE" w:rsidP="00492EFE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933" w:type="pct"/>
            <w:tcBorders>
              <w:top w:val="nil"/>
              <w:bottom w:val="nil"/>
            </w:tcBorders>
            <w:vAlign w:val="center"/>
          </w:tcPr>
          <w:p w14:paraId="19929483" w14:textId="4E089714" w:rsidR="00492EFE" w:rsidRPr="00D259BF" w:rsidRDefault="00492EFE" w:rsidP="00492EF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-12.11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275825BB" w14:textId="76E5FFD0" w:rsidR="00492EFE" w:rsidRPr="00D259BF" w:rsidRDefault="00492EFE" w:rsidP="00492EF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1.39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bottom"/>
          </w:tcPr>
          <w:p w14:paraId="10DEF35A" w14:textId="44042533" w:rsidR="00492EFE" w:rsidRPr="00315F1B" w:rsidRDefault="00492EFE" w:rsidP="00492EF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&lt; .001</w:t>
            </w:r>
          </w:p>
        </w:tc>
        <w:tc>
          <w:tcPr>
            <w:tcW w:w="1136" w:type="pct"/>
            <w:tcBorders>
              <w:top w:val="nil"/>
              <w:bottom w:val="nil"/>
            </w:tcBorders>
            <w:noWrap/>
            <w:vAlign w:val="center"/>
          </w:tcPr>
          <w:p w14:paraId="542A89AD" w14:textId="60C2F19A" w:rsidR="00492EFE" w:rsidRPr="00D259BF" w:rsidRDefault="00492EFE" w:rsidP="00492EF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[-14.86, -9.36]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bottom"/>
          </w:tcPr>
          <w:p w14:paraId="4F63F5C3" w14:textId="030E4024" w:rsidR="00492EFE" w:rsidRPr="00492EFE" w:rsidRDefault="00492EFE" w:rsidP="00492EF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92EFE">
              <w:rPr>
                <w:rFonts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492EFE" w:rsidRPr="00D259BF" w14:paraId="08BCC22E" w14:textId="48D81B79" w:rsidTr="0031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tcBorders>
              <w:top w:val="nil"/>
              <w:bottom w:val="nil"/>
            </w:tcBorders>
            <w:noWrap/>
            <w:vAlign w:val="bottom"/>
          </w:tcPr>
          <w:p w14:paraId="1FD83BF1" w14:textId="56557FA9" w:rsidR="00492EFE" w:rsidRPr="00D259BF" w:rsidRDefault="00492EFE" w:rsidP="00492EFE">
            <w:pPr>
              <w:pStyle w:val="NoSpacing"/>
              <w:jc w:val="right"/>
              <w:rPr>
                <w:rFonts w:eastAsia="Times New Roman"/>
                <w:b w:val="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vAlign w:val="bottom"/>
          </w:tcPr>
          <w:p w14:paraId="4379FA7E" w14:textId="4731C1DB" w:rsidR="00492EFE" w:rsidRPr="00D259BF" w:rsidRDefault="00492EFE" w:rsidP="00492EFE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color w:val="000000"/>
                <w:sz w:val="20"/>
                <w:szCs w:val="20"/>
              </w:rPr>
              <w:t>MBCT</w:t>
            </w:r>
          </w:p>
        </w:tc>
        <w:tc>
          <w:tcPr>
            <w:tcW w:w="933" w:type="pct"/>
            <w:tcBorders>
              <w:top w:val="nil"/>
              <w:bottom w:val="nil"/>
            </w:tcBorders>
            <w:vAlign w:val="center"/>
          </w:tcPr>
          <w:p w14:paraId="45804F3D" w14:textId="3CA0A034" w:rsidR="00492EFE" w:rsidRPr="00D259BF" w:rsidRDefault="00492EFE" w:rsidP="00492EF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-11.86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666CA3F6" w14:textId="68D0F7E5" w:rsidR="00492EFE" w:rsidRPr="00D259BF" w:rsidRDefault="00492EFE" w:rsidP="00492EF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1.4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bottom"/>
          </w:tcPr>
          <w:p w14:paraId="65B62D64" w14:textId="0F7C27AF" w:rsidR="00492EFE" w:rsidRPr="00315F1B" w:rsidRDefault="00492EFE" w:rsidP="00492EF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&lt; .001</w:t>
            </w:r>
          </w:p>
        </w:tc>
        <w:tc>
          <w:tcPr>
            <w:tcW w:w="1136" w:type="pct"/>
            <w:tcBorders>
              <w:top w:val="nil"/>
              <w:bottom w:val="nil"/>
            </w:tcBorders>
            <w:noWrap/>
            <w:vAlign w:val="center"/>
          </w:tcPr>
          <w:p w14:paraId="18F84D5E" w14:textId="2B8C6BB5" w:rsidR="00492EFE" w:rsidRPr="00D259BF" w:rsidRDefault="00492EFE" w:rsidP="00492EF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[-14.71, -9.01]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bottom"/>
          </w:tcPr>
          <w:p w14:paraId="25A2BE6F" w14:textId="4939CDD7" w:rsidR="00492EFE" w:rsidRPr="00492EFE" w:rsidRDefault="00492EFE" w:rsidP="00492EF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92EFE">
              <w:rPr>
                <w:rFonts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492EFE" w:rsidRPr="00D259BF" w14:paraId="632A84A7" w14:textId="6F707B1E" w:rsidTr="00315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tcBorders>
              <w:top w:val="nil"/>
              <w:bottom w:val="nil"/>
            </w:tcBorders>
            <w:noWrap/>
            <w:vAlign w:val="bottom"/>
          </w:tcPr>
          <w:p w14:paraId="286AC844" w14:textId="290F5A5A" w:rsidR="00492EFE" w:rsidRPr="00D259BF" w:rsidRDefault="00492EFE" w:rsidP="00492EFE">
            <w:pPr>
              <w:pStyle w:val="NoSpacing"/>
              <w:jc w:val="right"/>
              <w:rPr>
                <w:rFonts w:eastAsia="Times New Roman"/>
                <w:b w:val="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vAlign w:val="bottom"/>
          </w:tcPr>
          <w:p w14:paraId="382F43F1" w14:textId="5AE6B7E9" w:rsidR="00492EFE" w:rsidRPr="00D259BF" w:rsidRDefault="00492EFE" w:rsidP="00492EFE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color w:val="000000"/>
                <w:sz w:val="20"/>
                <w:szCs w:val="20"/>
              </w:rPr>
              <w:t>FA</w:t>
            </w:r>
          </w:p>
        </w:tc>
        <w:tc>
          <w:tcPr>
            <w:tcW w:w="933" w:type="pct"/>
            <w:tcBorders>
              <w:top w:val="nil"/>
              <w:bottom w:val="nil"/>
            </w:tcBorders>
            <w:vAlign w:val="center"/>
          </w:tcPr>
          <w:p w14:paraId="23919206" w14:textId="28C1602E" w:rsidR="00492EFE" w:rsidRPr="00D259BF" w:rsidRDefault="00492EFE" w:rsidP="00492EF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-11.81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229BC84C" w14:textId="0076A4CD" w:rsidR="00492EFE" w:rsidRPr="00D259BF" w:rsidRDefault="00492EFE" w:rsidP="00492EF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1.33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bottom"/>
          </w:tcPr>
          <w:p w14:paraId="2B4FE109" w14:textId="2A307630" w:rsidR="00492EFE" w:rsidRPr="00315F1B" w:rsidRDefault="00492EFE" w:rsidP="00492EF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&lt; .001</w:t>
            </w:r>
          </w:p>
        </w:tc>
        <w:tc>
          <w:tcPr>
            <w:tcW w:w="1136" w:type="pct"/>
            <w:tcBorders>
              <w:top w:val="nil"/>
              <w:bottom w:val="nil"/>
            </w:tcBorders>
            <w:noWrap/>
            <w:vAlign w:val="center"/>
          </w:tcPr>
          <w:p w14:paraId="3278E65E" w14:textId="5DE3912D" w:rsidR="00492EFE" w:rsidRPr="00D259BF" w:rsidRDefault="00492EFE" w:rsidP="00492EF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[-14.44, -9.17]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bottom"/>
          </w:tcPr>
          <w:p w14:paraId="49302316" w14:textId="4AB421DC" w:rsidR="00492EFE" w:rsidRPr="00492EFE" w:rsidRDefault="00492EFE" w:rsidP="00492EF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92EFE">
              <w:rPr>
                <w:rFonts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492EFE" w:rsidRPr="00D259BF" w14:paraId="34E7161F" w14:textId="3ABE644D" w:rsidTr="0031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tcBorders>
              <w:top w:val="nil"/>
              <w:bottom w:val="nil"/>
            </w:tcBorders>
            <w:noWrap/>
            <w:vAlign w:val="bottom"/>
          </w:tcPr>
          <w:p w14:paraId="0D654C40" w14:textId="3DBD2869" w:rsidR="00492EFE" w:rsidRPr="00D259BF" w:rsidRDefault="00492EFE" w:rsidP="00492EFE">
            <w:pPr>
              <w:pStyle w:val="NoSpacing"/>
              <w:jc w:val="right"/>
              <w:rPr>
                <w:rFonts w:eastAsia="Times New Roman"/>
                <w:b w:val="0"/>
                <w:sz w:val="20"/>
                <w:szCs w:val="20"/>
              </w:rPr>
            </w:pPr>
            <w:r w:rsidRPr="00D259BF">
              <w:rPr>
                <w:rFonts w:eastAsia="Times New Roman"/>
                <w:b w:val="0"/>
                <w:sz w:val="20"/>
                <w:szCs w:val="20"/>
              </w:rPr>
              <w:t>week 20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bottom"/>
          </w:tcPr>
          <w:p w14:paraId="5CF0818B" w14:textId="3509A8D9" w:rsidR="00492EFE" w:rsidRPr="00D259BF" w:rsidRDefault="00492EFE" w:rsidP="00492EFE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933" w:type="pct"/>
            <w:tcBorders>
              <w:top w:val="nil"/>
              <w:bottom w:val="nil"/>
            </w:tcBorders>
            <w:vAlign w:val="center"/>
          </w:tcPr>
          <w:p w14:paraId="022AF80A" w14:textId="0DC7C012" w:rsidR="00492EFE" w:rsidRPr="00D259BF" w:rsidRDefault="00492EFE" w:rsidP="00492EF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-12.07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457A415E" w14:textId="63A49A8B" w:rsidR="00492EFE" w:rsidRPr="00D259BF" w:rsidRDefault="00492EFE" w:rsidP="00492EF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1.45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bottom"/>
          </w:tcPr>
          <w:p w14:paraId="4B04513C" w14:textId="5B34E596" w:rsidR="00492EFE" w:rsidRPr="00315F1B" w:rsidRDefault="00492EFE" w:rsidP="00492EF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&lt; .001</w:t>
            </w:r>
          </w:p>
        </w:tc>
        <w:tc>
          <w:tcPr>
            <w:tcW w:w="1136" w:type="pct"/>
            <w:tcBorders>
              <w:top w:val="nil"/>
              <w:bottom w:val="nil"/>
            </w:tcBorders>
            <w:noWrap/>
            <w:vAlign w:val="center"/>
          </w:tcPr>
          <w:p w14:paraId="7FAD42C2" w14:textId="56A8C61A" w:rsidR="00492EFE" w:rsidRPr="00D259BF" w:rsidRDefault="00492EFE" w:rsidP="00492EF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[-14.94, -9.20]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bottom"/>
          </w:tcPr>
          <w:p w14:paraId="351ABCC2" w14:textId="0A49A465" w:rsidR="00492EFE" w:rsidRPr="00492EFE" w:rsidRDefault="00492EFE" w:rsidP="00492EF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92EFE">
              <w:rPr>
                <w:rFonts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492EFE" w:rsidRPr="00D259BF" w14:paraId="4B20773C" w14:textId="5DC82FB3" w:rsidTr="00315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tcBorders>
              <w:top w:val="nil"/>
              <w:bottom w:val="nil"/>
            </w:tcBorders>
            <w:noWrap/>
            <w:vAlign w:val="bottom"/>
          </w:tcPr>
          <w:p w14:paraId="6953554D" w14:textId="3257E1F0" w:rsidR="00492EFE" w:rsidRPr="00D259BF" w:rsidRDefault="00492EFE" w:rsidP="00492EFE">
            <w:pPr>
              <w:pStyle w:val="NoSpacing"/>
              <w:jc w:val="right"/>
              <w:rPr>
                <w:rFonts w:eastAsia="Times New Roman"/>
                <w:b w:val="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vAlign w:val="bottom"/>
          </w:tcPr>
          <w:p w14:paraId="3EF40021" w14:textId="73286364" w:rsidR="00492EFE" w:rsidRPr="00D259BF" w:rsidRDefault="00492EFE" w:rsidP="00492EFE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color w:val="000000"/>
                <w:sz w:val="20"/>
                <w:szCs w:val="20"/>
              </w:rPr>
              <w:t>MBCT</w:t>
            </w:r>
          </w:p>
        </w:tc>
        <w:tc>
          <w:tcPr>
            <w:tcW w:w="933" w:type="pct"/>
            <w:tcBorders>
              <w:top w:val="nil"/>
              <w:bottom w:val="nil"/>
            </w:tcBorders>
            <w:vAlign w:val="center"/>
          </w:tcPr>
          <w:p w14:paraId="3CFC5F56" w14:textId="7F2465F2" w:rsidR="00492EFE" w:rsidRPr="00D259BF" w:rsidRDefault="00492EFE" w:rsidP="00492EF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-12.54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14:paraId="38E24374" w14:textId="5E9B5F0A" w:rsidR="00492EFE" w:rsidRPr="00D259BF" w:rsidRDefault="00492EFE" w:rsidP="00492EF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1.49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bottom"/>
          </w:tcPr>
          <w:p w14:paraId="1661FD23" w14:textId="3B4D508D" w:rsidR="00492EFE" w:rsidRPr="00315F1B" w:rsidRDefault="00492EFE" w:rsidP="00492EF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&lt; .001</w:t>
            </w:r>
          </w:p>
        </w:tc>
        <w:tc>
          <w:tcPr>
            <w:tcW w:w="1136" w:type="pct"/>
            <w:tcBorders>
              <w:top w:val="nil"/>
              <w:bottom w:val="nil"/>
            </w:tcBorders>
            <w:noWrap/>
            <w:vAlign w:val="center"/>
          </w:tcPr>
          <w:p w14:paraId="4838EE72" w14:textId="2ACFBE1B" w:rsidR="00492EFE" w:rsidRPr="00D259BF" w:rsidRDefault="00492EFE" w:rsidP="00492EF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[-15.50, -9.58]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bottom"/>
          </w:tcPr>
          <w:p w14:paraId="63DABBF8" w14:textId="65103753" w:rsidR="00492EFE" w:rsidRPr="00492EFE" w:rsidRDefault="00492EFE" w:rsidP="00492EF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92EFE">
              <w:rPr>
                <w:rFonts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492EFE" w:rsidRPr="00D259BF" w14:paraId="512F1E9B" w14:textId="596A000B" w:rsidTr="0031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C89B9C8" w14:textId="7083924B" w:rsidR="00492EFE" w:rsidRPr="00D259BF" w:rsidRDefault="00492EFE" w:rsidP="00492EFE">
            <w:pPr>
              <w:pStyle w:val="NoSpacing"/>
              <w:jc w:val="right"/>
              <w:rPr>
                <w:rFonts w:eastAsia="Times New Roman"/>
                <w:b w:val="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  <w:vAlign w:val="bottom"/>
          </w:tcPr>
          <w:p w14:paraId="23C7134E" w14:textId="6F79DE79" w:rsidR="00492EFE" w:rsidRPr="00D259BF" w:rsidRDefault="00492EFE" w:rsidP="00492EFE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color w:val="000000"/>
                <w:sz w:val="20"/>
                <w:szCs w:val="20"/>
              </w:rPr>
              <w:t>FA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vAlign w:val="center"/>
          </w:tcPr>
          <w:p w14:paraId="7AA90F96" w14:textId="7A91E8BC" w:rsidR="00492EFE" w:rsidRPr="00D259BF" w:rsidRDefault="00492EFE" w:rsidP="00492EF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-11.87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center"/>
          </w:tcPr>
          <w:p w14:paraId="42C7D6EB" w14:textId="6CD33CF2" w:rsidR="00492EFE" w:rsidRPr="00D259BF" w:rsidRDefault="00492EFE" w:rsidP="00492EF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1.39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bottom"/>
          </w:tcPr>
          <w:p w14:paraId="1B251C54" w14:textId="52B595C8" w:rsidR="00492EFE" w:rsidRPr="00315F1B" w:rsidRDefault="00492EFE" w:rsidP="00492EF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&lt; .001</w:t>
            </w: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9BC8B0B" w14:textId="2CB7139E" w:rsidR="00492EFE" w:rsidRPr="00D259BF" w:rsidRDefault="00492EFE" w:rsidP="00492EF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[-14.63, -9.12]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vAlign w:val="bottom"/>
          </w:tcPr>
          <w:p w14:paraId="529095DD" w14:textId="11C7BC58" w:rsidR="00492EFE" w:rsidRPr="00492EFE" w:rsidRDefault="00492EFE" w:rsidP="00492EF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92EFE">
              <w:rPr>
                <w:rFonts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1E09F6" w:rsidRPr="00D259BF" w14:paraId="13058362" w14:textId="2E035B4F" w:rsidTr="00315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1DCF684A" w14:textId="292A299F" w:rsidR="001E09F6" w:rsidRPr="00C918D2" w:rsidRDefault="001E09F6" w:rsidP="001E09F6">
            <w:pPr>
              <w:pStyle w:val="NoSpacing"/>
              <w:jc w:val="left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D259BF">
              <w:rPr>
                <w:rFonts w:eastAsia="Times New Roman"/>
                <w:b w:val="0"/>
                <w:sz w:val="20"/>
                <w:szCs w:val="20"/>
              </w:rPr>
              <w:t>Stress (DASS)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B334848" w14:textId="305DE964" w:rsidR="001E09F6" w:rsidRPr="00D259BF" w:rsidRDefault="001E09F6" w:rsidP="001E09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968E58B" w14:textId="5E71E4DD" w:rsidR="001E09F6" w:rsidRPr="00D259BF" w:rsidRDefault="001E09F6" w:rsidP="001E09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06F2499" w14:textId="5265E8E5" w:rsidR="001E09F6" w:rsidRPr="00315F1B" w:rsidRDefault="001E09F6" w:rsidP="001E09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DBBD9A" w14:textId="195E32AF" w:rsidR="001E09F6" w:rsidRPr="00D259BF" w:rsidRDefault="001E09F6" w:rsidP="001E09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</w:tcPr>
          <w:p w14:paraId="51D2B81F" w14:textId="77777777" w:rsidR="001E09F6" w:rsidRPr="00D259BF" w:rsidRDefault="001E09F6" w:rsidP="001E09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7629D" w:rsidRPr="00D259BF" w14:paraId="452A668E" w14:textId="2529C539" w:rsidTr="0025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tcBorders>
              <w:top w:val="nil"/>
              <w:bottom w:val="nil"/>
            </w:tcBorders>
            <w:noWrap/>
            <w:vAlign w:val="bottom"/>
          </w:tcPr>
          <w:p w14:paraId="10BB2E2F" w14:textId="6F53646E" w:rsidR="0097629D" w:rsidRPr="00D259BF" w:rsidRDefault="0097629D" w:rsidP="0097629D">
            <w:pPr>
              <w:pStyle w:val="NoSpacing"/>
              <w:jc w:val="right"/>
              <w:rPr>
                <w:rFonts w:eastAsia="Times New Roman"/>
                <w:b w:val="0"/>
                <w:sz w:val="20"/>
                <w:szCs w:val="20"/>
              </w:rPr>
            </w:pPr>
            <w:r w:rsidRPr="00D259BF">
              <w:rPr>
                <w:rFonts w:eastAsia="Times New Roman"/>
                <w:b w:val="0"/>
                <w:sz w:val="20"/>
                <w:szCs w:val="20"/>
              </w:rPr>
              <w:t>week 8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bottom"/>
          </w:tcPr>
          <w:p w14:paraId="6DD228D0" w14:textId="659C1899" w:rsidR="0097629D" w:rsidRPr="00D259BF" w:rsidRDefault="0097629D" w:rsidP="0097629D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933" w:type="pct"/>
            <w:tcBorders>
              <w:top w:val="nil"/>
              <w:bottom w:val="nil"/>
            </w:tcBorders>
            <w:noWrap/>
            <w:vAlign w:val="bottom"/>
          </w:tcPr>
          <w:p w14:paraId="77E76B1B" w14:textId="06FB226D" w:rsidR="0097629D" w:rsidRPr="004C6410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C6410">
              <w:rPr>
                <w:rFonts w:cs="Times New Roman"/>
                <w:color w:val="000000"/>
                <w:sz w:val="20"/>
                <w:szCs w:val="20"/>
              </w:rPr>
              <w:t>-5.92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bottom"/>
          </w:tcPr>
          <w:p w14:paraId="0404E732" w14:textId="04D7E5FA" w:rsidR="0097629D" w:rsidRPr="004C6410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C6410">
              <w:rPr>
                <w:rFonts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  <w:vAlign w:val="bottom"/>
          </w:tcPr>
          <w:p w14:paraId="71253051" w14:textId="7F5621D7" w:rsidR="0097629D" w:rsidRPr="00315F1B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&lt; .001</w:t>
            </w:r>
          </w:p>
        </w:tc>
        <w:tc>
          <w:tcPr>
            <w:tcW w:w="1136" w:type="pct"/>
            <w:tcBorders>
              <w:top w:val="nil"/>
              <w:bottom w:val="nil"/>
            </w:tcBorders>
            <w:noWrap/>
            <w:vAlign w:val="bottom"/>
          </w:tcPr>
          <w:p w14:paraId="3ABB7954" w14:textId="269C2F06" w:rsidR="0097629D" w:rsidRPr="004C6410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C6410">
              <w:rPr>
                <w:rFonts w:cs="Times New Roman"/>
                <w:color w:val="000000"/>
                <w:sz w:val="20"/>
                <w:szCs w:val="20"/>
              </w:rPr>
              <w:t>[-8.59, -3.26]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4E7FEAD5" w14:textId="328A4A37" w:rsidR="0097629D" w:rsidRPr="0097629D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7629D">
              <w:rPr>
                <w:sz w:val="20"/>
                <w:szCs w:val="20"/>
              </w:rPr>
              <w:t>0.65</w:t>
            </w:r>
          </w:p>
        </w:tc>
      </w:tr>
      <w:tr w:rsidR="0097629D" w:rsidRPr="00D259BF" w14:paraId="7A4BC135" w14:textId="1C60C007" w:rsidTr="002570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tcBorders>
              <w:top w:val="nil"/>
              <w:bottom w:val="nil"/>
            </w:tcBorders>
            <w:noWrap/>
            <w:vAlign w:val="bottom"/>
          </w:tcPr>
          <w:p w14:paraId="57377B33" w14:textId="00160473" w:rsidR="0097629D" w:rsidRPr="00D259BF" w:rsidRDefault="0097629D" w:rsidP="0097629D">
            <w:pPr>
              <w:pStyle w:val="NoSpacing"/>
              <w:jc w:val="right"/>
              <w:rPr>
                <w:rFonts w:eastAsia="Times New Roman"/>
                <w:b w:val="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vAlign w:val="bottom"/>
          </w:tcPr>
          <w:p w14:paraId="4212D8AC" w14:textId="30688172" w:rsidR="0097629D" w:rsidRPr="00D259BF" w:rsidRDefault="0097629D" w:rsidP="0097629D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color w:val="000000"/>
                <w:sz w:val="20"/>
                <w:szCs w:val="20"/>
              </w:rPr>
              <w:t>MBCT</w:t>
            </w:r>
          </w:p>
        </w:tc>
        <w:tc>
          <w:tcPr>
            <w:tcW w:w="933" w:type="pct"/>
            <w:tcBorders>
              <w:top w:val="nil"/>
              <w:bottom w:val="nil"/>
            </w:tcBorders>
            <w:noWrap/>
            <w:vAlign w:val="bottom"/>
          </w:tcPr>
          <w:p w14:paraId="067E4220" w14:textId="79105C13" w:rsidR="0097629D" w:rsidRPr="004C6410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C6410">
              <w:rPr>
                <w:rFonts w:cs="Times New Roman"/>
                <w:color w:val="000000"/>
                <w:sz w:val="20"/>
                <w:szCs w:val="20"/>
              </w:rPr>
              <w:t>-5.07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bottom"/>
          </w:tcPr>
          <w:p w14:paraId="34BB7CFF" w14:textId="0E62BEDB" w:rsidR="0097629D" w:rsidRPr="004C6410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C6410">
              <w:rPr>
                <w:rFonts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  <w:vAlign w:val="bottom"/>
          </w:tcPr>
          <w:p w14:paraId="086133A8" w14:textId="5FF2B388" w:rsidR="0097629D" w:rsidRPr="00315F1B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&lt; .001</w:t>
            </w:r>
          </w:p>
        </w:tc>
        <w:tc>
          <w:tcPr>
            <w:tcW w:w="1136" w:type="pct"/>
            <w:tcBorders>
              <w:top w:val="nil"/>
              <w:bottom w:val="nil"/>
            </w:tcBorders>
            <w:noWrap/>
            <w:vAlign w:val="bottom"/>
          </w:tcPr>
          <w:p w14:paraId="1407621D" w14:textId="4698B332" w:rsidR="0097629D" w:rsidRPr="004C6410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C6410">
              <w:rPr>
                <w:rFonts w:cs="Times New Roman"/>
                <w:color w:val="000000"/>
                <w:sz w:val="20"/>
                <w:szCs w:val="20"/>
              </w:rPr>
              <w:t>[-7.82, -2.32]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46B38D6E" w14:textId="0C5F6E0A" w:rsidR="0097629D" w:rsidRPr="0097629D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7629D">
              <w:rPr>
                <w:sz w:val="20"/>
                <w:szCs w:val="20"/>
              </w:rPr>
              <w:t>0.64</w:t>
            </w:r>
          </w:p>
        </w:tc>
      </w:tr>
      <w:tr w:rsidR="0097629D" w:rsidRPr="00D259BF" w14:paraId="204DB799" w14:textId="71459A56" w:rsidTr="0025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tcBorders>
              <w:top w:val="nil"/>
              <w:bottom w:val="nil"/>
            </w:tcBorders>
            <w:noWrap/>
            <w:vAlign w:val="bottom"/>
          </w:tcPr>
          <w:p w14:paraId="49D69D48" w14:textId="67B556F6" w:rsidR="0097629D" w:rsidRPr="00D259BF" w:rsidRDefault="0097629D" w:rsidP="0097629D">
            <w:pPr>
              <w:pStyle w:val="NoSpacing"/>
              <w:jc w:val="right"/>
              <w:rPr>
                <w:rFonts w:eastAsia="Times New Roman"/>
                <w:b w:val="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vAlign w:val="bottom"/>
          </w:tcPr>
          <w:p w14:paraId="25812133" w14:textId="343AC06A" w:rsidR="0097629D" w:rsidRPr="00D259BF" w:rsidRDefault="0097629D" w:rsidP="0097629D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color w:val="000000"/>
                <w:sz w:val="20"/>
                <w:szCs w:val="20"/>
              </w:rPr>
              <w:t>FA</w:t>
            </w:r>
          </w:p>
        </w:tc>
        <w:tc>
          <w:tcPr>
            <w:tcW w:w="933" w:type="pct"/>
            <w:tcBorders>
              <w:top w:val="nil"/>
              <w:bottom w:val="nil"/>
            </w:tcBorders>
            <w:noWrap/>
            <w:vAlign w:val="bottom"/>
          </w:tcPr>
          <w:p w14:paraId="495CA102" w14:textId="2E709D79" w:rsidR="0097629D" w:rsidRPr="004C6410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C6410">
              <w:rPr>
                <w:rFonts w:cs="Times New Roman"/>
                <w:color w:val="000000"/>
                <w:sz w:val="20"/>
                <w:szCs w:val="20"/>
              </w:rPr>
              <w:t>-5.71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bottom"/>
          </w:tcPr>
          <w:p w14:paraId="01999901" w14:textId="47798C07" w:rsidR="0097629D" w:rsidRPr="004C6410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C6410">
              <w:rPr>
                <w:rFonts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  <w:vAlign w:val="bottom"/>
          </w:tcPr>
          <w:p w14:paraId="31719462" w14:textId="78C7F837" w:rsidR="0097629D" w:rsidRPr="00315F1B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&lt; .001</w:t>
            </w:r>
          </w:p>
        </w:tc>
        <w:tc>
          <w:tcPr>
            <w:tcW w:w="1136" w:type="pct"/>
            <w:tcBorders>
              <w:top w:val="nil"/>
              <w:bottom w:val="nil"/>
            </w:tcBorders>
            <w:noWrap/>
            <w:vAlign w:val="bottom"/>
          </w:tcPr>
          <w:p w14:paraId="6D563C21" w14:textId="6CDFC0E7" w:rsidR="0097629D" w:rsidRPr="004C6410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C6410">
              <w:rPr>
                <w:rFonts w:cs="Times New Roman"/>
                <w:color w:val="000000"/>
                <w:sz w:val="20"/>
                <w:szCs w:val="20"/>
              </w:rPr>
              <w:t>[-8.29, -3.13]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163ECC3B" w14:textId="4878E2A3" w:rsidR="0097629D" w:rsidRPr="0097629D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7629D">
              <w:rPr>
                <w:sz w:val="20"/>
                <w:szCs w:val="20"/>
              </w:rPr>
              <w:t>0.90</w:t>
            </w:r>
          </w:p>
        </w:tc>
      </w:tr>
      <w:tr w:rsidR="0097629D" w:rsidRPr="00D259BF" w14:paraId="5C33C0F3" w14:textId="0B73EDE4" w:rsidTr="002570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tcBorders>
              <w:top w:val="nil"/>
              <w:bottom w:val="nil"/>
            </w:tcBorders>
            <w:noWrap/>
            <w:vAlign w:val="bottom"/>
          </w:tcPr>
          <w:p w14:paraId="3ED8D1D9" w14:textId="6D40BA65" w:rsidR="0097629D" w:rsidRPr="00D259BF" w:rsidRDefault="0097629D" w:rsidP="0097629D">
            <w:pPr>
              <w:pStyle w:val="NoSpacing"/>
              <w:jc w:val="right"/>
              <w:rPr>
                <w:rFonts w:eastAsia="Times New Roman"/>
                <w:b w:val="0"/>
                <w:sz w:val="20"/>
                <w:szCs w:val="20"/>
              </w:rPr>
            </w:pPr>
            <w:r w:rsidRPr="00D259BF">
              <w:rPr>
                <w:rFonts w:eastAsia="Times New Roman"/>
                <w:b w:val="0"/>
                <w:sz w:val="20"/>
                <w:szCs w:val="20"/>
              </w:rPr>
              <w:t>week 20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bottom"/>
          </w:tcPr>
          <w:p w14:paraId="45D7882D" w14:textId="4BB075EA" w:rsidR="0097629D" w:rsidRPr="00D259BF" w:rsidRDefault="0097629D" w:rsidP="0097629D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933" w:type="pct"/>
            <w:tcBorders>
              <w:top w:val="nil"/>
              <w:bottom w:val="nil"/>
            </w:tcBorders>
            <w:noWrap/>
            <w:vAlign w:val="bottom"/>
          </w:tcPr>
          <w:p w14:paraId="1EF736C5" w14:textId="505021AB" w:rsidR="0097629D" w:rsidRPr="004C6410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C6410">
              <w:rPr>
                <w:rFonts w:cs="Times New Roman"/>
                <w:color w:val="000000"/>
                <w:sz w:val="20"/>
                <w:szCs w:val="20"/>
              </w:rPr>
              <w:t>-4.84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bottom"/>
          </w:tcPr>
          <w:p w14:paraId="0CFCDB3E" w14:textId="02CA9FAA" w:rsidR="0097629D" w:rsidRPr="004C6410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C6410">
              <w:rPr>
                <w:rFonts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  <w:vAlign w:val="bottom"/>
          </w:tcPr>
          <w:p w14:paraId="19E0922C" w14:textId="16F9A7C2" w:rsidR="0097629D" w:rsidRPr="00315F1B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&lt; .001</w:t>
            </w:r>
          </w:p>
        </w:tc>
        <w:tc>
          <w:tcPr>
            <w:tcW w:w="1136" w:type="pct"/>
            <w:tcBorders>
              <w:top w:val="nil"/>
              <w:bottom w:val="nil"/>
            </w:tcBorders>
            <w:noWrap/>
            <w:vAlign w:val="bottom"/>
          </w:tcPr>
          <w:p w14:paraId="57546857" w14:textId="0CE6B271" w:rsidR="0097629D" w:rsidRPr="004C6410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C6410">
              <w:rPr>
                <w:rFonts w:cs="Times New Roman"/>
                <w:color w:val="000000"/>
                <w:sz w:val="20"/>
                <w:szCs w:val="20"/>
              </w:rPr>
              <w:t>[-7.45, -2.24]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797A0B62" w14:textId="42EFF2E1" w:rsidR="0097629D" w:rsidRPr="0097629D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7629D">
              <w:rPr>
                <w:sz w:val="20"/>
                <w:szCs w:val="20"/>
              </w:rPr>
              <w:t>0.55</w:t>
            </w:r>
          </w:p>
        </w:tc>
      </w:tr>
      <w:tr w:rsidR="0097629D" w:rsidRPr="00D259BF" w14:paraId="7DE91CD6" w14:textId="5A139A59" w:rsidTr="00257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tcBorders>
              <w:top w:val="nil"/>
              <w:bottom w:val="nil"/>
            </w:tcBorders>
            <w:noWrap/>
            <w:vAlign w:val="bottom"/>
          </w:tcPr>
          <w:p w14:paraId="2A3FD0FD" w14:textId="7429268E" w:rsidR="0097629D" w:rsidRPr="00D259BF" w:rsidRDefault="0097629D" w:rsidP="0097629D">
            <w:pPr>
              <w:pStyle w:val="NoSpacing"/>
              <w:jc w:val="right"/>
              <w:rPr>
                <w:rFonts w:eastAsia="Times New Roman"/>
                <w:b w:val="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vAlign w:val="bottom"/>
          </w:tcPr>
          <w:p w14:paraId="49B14899" w14:textId="4BA8616F" w:rsidR="0097629D" w:rsidRPr="00D259BF" w:rsidRDefault="0097629D" w:rsidP="0097629D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color w:val="000000"/>
                <w:sz w:val="20"/>
                <w:szCs w:val="20"/>
              </w:rPr>
              <w:t>MBCT</w:t>
            </w:r>
          </w:p>
        </w:tc>
        <w:tc>
          <w:tcPr>
            <w:tcW w:w="933" w:type="pct"/>
            <w:tcBorders>
              <w:top w:val="nil"/>
              <w:bottom w:val="nil"/>
            </w:tcBorders>
            <w:noWrap/>
            <w:vAlign w:val="bottom"/>
          </w:tcPr>
          <w:p w14:paraId="6D41480F" w14:textId="0EBCA136" w:rsidR="0097629D" w:rsidRPr="004C6410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C6410">
              <w:rPr>
                <w:rFonts w:cs="Times New Roman"/>
                <w:color w:val="000000"/>
                <w:sz w:val="20"/>
                <w:szCs w:val="20"/>
              </w:rPr>
              <w:t>-5.77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bottom"/>
          </w:tcPr>
          <w:p w14:paraId="7C765298" w14:textId="7E4F9483" w:rsidR="0097629D" w:rsidRPr="004C6410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C6410">
              <w:rPr>
                <w:rFonts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  <w:vAlign w:val="bottom"/>
          </w:tcPr>
          <w:p w14:paraId="45E86489" w14:textId="1F69B822" w:rsidR="0097629D" w:rsidRPr="00315F1B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&lt; .001</w:t>
            </w:r>
          </w:p>
        </w:tc>
        <w:tc>
          <w:tcPr>
            <w:tcW w:w="1136" w:type="pct"/>
            <w:tcBorders>
              <w:top w:val="nil"/>
              <w:bottom w:val="nil"/>
            </w:tcBorders>
            <w:noWrap/>
            <w:vAlign w:val="bottom"/>
          </w:tcPr>
          <w:p w14:paraId="7F65C2A4" w14:textId="1EC615DF" w:rsidR="0097629D" w:rsidRPr="004C6410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C6410">
              <w:rPr>
                <w:rFonts w:cs="Times New Roman"/>
                <w:color w:val="000000"/>
                <w:sz w:val="20"/>
                <w:szCs w:val="20"/>
              </w:rPr>
              <w:t>[-8.42, -3.12]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3D1529F7" w14:textId="27F01F70" w:rsidR="0097629D" w:rsidRPr="0097629D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7629D">
              <w:rPr>
                <w:sz w:val="20"/>
                <w:szCs w:val="20"/>
              </w:rPr>
              <w:t>0.74</w:t>
            </w:r>
          </w:p>
        </w:tc>
      </w:tr>
      <w:tr w:rsidR="0097629D" w:rsidRPr="00D259BF" w14:paraId="6E085B61" w14:textId="6FF7B634" w:rsidTr="002570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8309FA2" w14:textId="69B907ED" w:rsidR="0097629D" w:rsidRPr="00D259BF" w:rsidRDefault="0097629D" w:rsidP="0097629D">
            <w:pPr>
              <w:pStyle w:val="NoSpacing"/>
              <w:jc w:val="right"/>
              <w:rPr>
                <w:rFonts w:eastAsia="Times New Roman"/>
                <w:b w:val="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  <w:vAlign w:val="bottom"/>
          </w:tcPr>
          <w:p w14:paraId="3CD1D5FA" w14:textId="15AEB2F2" w:rsidR="0097629D" w:rsidRPr="00D259BF" w:rsidRDefault="0097629D" w:rsidP="0097629D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color w:val="000000"/>
                <w:sz w:val="20"/>
                <w:szCs w:val="20"/>
              </w:rPr>
              <w:t>FA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C68C7F7" w14:textId="27ADA2DB" w:rsidR="0097629D" w:rsidRPr="004C6410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C6410">
              <w:rPr>
                <w:rFonts w:cs="Times New Roman"/>
                <w:color w:val="000000"/>
                <w:sz w:val="20"/>
                <w:szCs w:val="20"/>
              </w:rPr>
              <w:t>-6.21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ACC3ED4" w14:textId="75266CB4" w:rsidR="0097629D" w:rsidRPr="004C6410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C6410">
              <w:rPr>
                <w:rFonts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7BB22AD" w14:textId="18590E3F" w:rsidR="0097629D" w:rsidRPr="00315F1B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&lt; .001</w:t>
            </w: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12E087C" w14:textId="5D8FE92B" w:rsidR="0097629D" w:rsidRPr="004C6410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4C6410">
              <w:rPr>
                <w:rFonts w:cs="Times New Roman"/>
                <w:color w:val="000000"/>
                <w:sz w:val="20"/>
                <w:szCs w:val="20"/>
              </w:rPr>
              <w:t>[-8.69, -3.74]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14:paraId="0D15E20E" w14:textId="1BA49D04" w:rsidR="0097629D" w:rsidRPr="0097629D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7629D">
              <w:rPr>
                <w:sz w:val="20"/>
                <w:szCs w:val="20"/>
              </w:rPr>
              <w:t>0.92</w:t>
            </w:r>
          </w:p>
        </w:tc>
      </w:tr>
      <w:tr w:rsidR="001E09F6" w:rsidRPr="00D259BF" w14:paraId="6C7C8CD5" w14:textId="77777777" w:rsidTr="0031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5DF0134E" w14:textId="518B8051" w:rsidR="001E09F6" w:rsidRPr="00D259BF" w:rsidRDefault="001E09F6" w:rsidP="001E09F6">
            <w:pPr>
              <w:pStyle w:val="NoSpacing"/>
              <w:jc w:val="left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b w:val="0"/>
                <w:sz w:val="20"/>
                <w:szCs w:val="20"/>
              </w:rPr>
              <w:t>Anxiety (DASS)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E218375" w14:textId="77777777" w:rsidR="001E09F6" w:rsidRPr="00D259BF" w:rsidRDefault="001E09F6" w:rsidP="001E09F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6BCFD77" w14:textId="77777777" w:rsidR="001E09F6" w:rsidRPr="00D259BF" w:rsidRDefault="001E09F6" w:rsidP="001E09F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B548F87" w14:textId="77777777" w:rsidR="001E09F6" w:rsidRPr="00315F1B" w:rsidRDefault="001E09F6" w:rsidP="001E09F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6130AF4" w14:textId="77777777" w:rsidR="001E09F6" w:rsidRPr="00D259BF" w:rsidRDefault="001E09F6" w:rsidP="001E09F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</w:tcPr>
          <w:p w14:paraId="33981579" w14:textId="77777777" w:rsidR="001E09F6" w:rsidRPr="00D259BF" w:rsidRDefault="001E09F6" w:rsidP="001E09F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7629D" w:rsidRPr="00D259BF" w14:paraId="69C3C7FF" w14:textId="0936A664" w:rsidTr="00AA49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tcBorders>
              <w:top w:val="nil"/>
              <w:bottom w:val="nil"/>
            </w:tcBorders>
            <w:noWrap/>
            <w:vAlign w:val="bottom"/>
          </w:tcPr>
          <w:p w14:paraId="15B4FC1B" w14:textId="5B0433E8" w:rsidR="0097629D" w:rsidRPr="00D259BF" w:rsidRDefault="0097629D" w:rsidP="0097629D">
            <w:pPr>
              <w:pStyle w:val="NoSpacing"/>
              <w:jc w:val="right"/>
              <w:rPr>
                <w:rFonts w:eastAsia="Times New Roman"/>
                <w:b w:val="0"/>
                <w:sz w:val="20"/>
                <w:szCs w:val="20"/>
              </w:rPr>
            </w:pPr>
            <w:r w:rsidRPr="00D259BF">
              <w:rPr>
                <w:rFonts w:eastAsia="Times New Roman"/>
                <w:b w:val="0"/>
                <w:sz w:val="20"/>
                <w:szCs w:val="20"/>
              </w:rPr>
              <w:t>week 8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bottom"/>
          </w:tcPr>
          <w:p w14:paraId="64AD567E" w14:textId="0D44F717" w:rsidR="0097629D" w:rsidRPr="00D259BF" w:rsidRDefault="0097629D" w:rsidP="0097629D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933" w:type="pct"/>
            <w:tcBorders>
              <w:top w:val="nil"/>
              <w:bottom w:val="nil"/>
            </w:tcBorders>
            <w:vAlign w:val="bottom"/>
          </w:tcPr>
          <w:p w14:paraId="5B3855C6" w14:textId="20086583" w:rsidR="0097629D" w:rsidRPr="00A5550B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5550B">
              <w:rPr>
                <w:rFonts w:cs="Times New Roman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1B3F6F17" w14:textId="7AD31AF6" w:rsidR="0097629D" w:rsidRPr="00A5550B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5550B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bottom"/>
          </w:tcPr>
          <w:p w14:paraId="4529EBF4" w14:textId="2B844E98" w:rsidR="0097629D" w:rsidRPr="00315F1B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315F1B">
              <w:rPr>
                <w:rFonts w:cs="Times New Roman"/>
                <w:color w:val="000000"/>
                <w:sz w:val="20"/>
                <w:szCs w:val="20"/>
              </w:rPr>
              <w:t>.00</w:t>
            </w: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6" w:type="pct"/>
            <w:tcBorders>
              <w:top w:val="nil"/>
              <w:bottom w:val="nil"/>
            </w:tcBorders>
            <w:vAlign w:val="bottom"/>
          </w:tcPr>
          <w:p w14:paraId="744DDA7C" w14:textId="54A6D9A2" w:rsidR="0097629D" w:rsidRPr="00A5550B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5550B">
              <w:rPr>
                <w:rFonts w:cs="Times New Roman"/>
                <w:color w:val="000000"/>
                <w:sz w:val="20"/>
                <w:szCs w:val="20"/>
              </w:rPr>
              <w:t>[-3.39, -0.76]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1099FFFB" w14:textId="204E54EE" w:rsidR="0097629D" w:rsidRPr="0097629D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7629D">
              <w:rPr>
                <w:sz w:val="20"/>
                <w:szCs w:val="20"/>
              </w:rPr>
              <w:t>0.43</w:t>
            </w:r>
          </w:p>
        </w:tc>
      </w:tr>
      <w:tr w:rsidR="0097629D" w:rsidRPr="00D259BF" w14:paraId="22FC46A6" w14:textId="7EFDF5C1" w:rsidTr="00AA4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tcBorders>
              <w:top w:val="nil"/>
              <w:bottom w:val="nil"/>
            </w:tcBorders>
            <w:noWrap/>
            <w:vAlign w:val="bottom"/>
          </w:tcPr>
          <w:p w14:paraId="6639BA93" w14:textId="783A8F61" w:rsidR="0097629D" w:rsidRPr="00D259BF" w:rsidRDefault="0097629D" w:rsidP="0097629D">
            <w:pPr>
              <w:pStyle w:val="NoSpacing"/>
              <w:jc w:val="right"/>
              <w:rPr>
                <w:rFonts w:eastAsia="Times New Roman"/>
                <w:b w:val="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vAlign w:val="bottom"/>
          </w:tcPr>
          <w:p w14:paraId="5EF494CD" w14:textId="29C7F24B" w:rsidR="0097629D" w:rsidRPr="00D259BF" w:rsidRDefault="0097629D" w:rsidP="0097629D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color w:val="000000"/>
                <w:sz w:val="20"/>
                <w:szCs w:val="20"/>
              </w:rPr>
              <w:t>MBCT</w:t>
            </w:r>
          </w:p>
        </w:tc>
        <w:tc>
          <w:tcPr>
            <w:tcW w:w="933" w:type="pct"/>
            <w:tcBorders>
              <w:top w:val="nil"/>
              <w:bottom w:val="nil"/>
            </w:tcBorders>
            <w:vAlign w:val="bottom"/>
          </w:tcPr>
          <w:p w14:paraId="4FB7817A" w14:textId="0F730EA8" w:rsidR="0097629D" w:rsidRPr="00A5550B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5550B">
              <w:rPr>
                <w:rFonts w:cs="Times New Roman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4DEF0A9F" w14:textId="1C784345" w:rsidR="0097629D" w:rsidRPr="00A5550B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5550B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bottom"/>
          </w:tcPr>
          <w:p w14:paraId="46972E6D" w14:textId="41905B82" w:rsidR="0097629D" w:rsidRPr="00315F1B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315F1B">
              <w:rPr>
                <w:rFonts w:cs="Times New Roman"/>
                <w:color w:val="000000"/>
                <w:sz w:val="20"/>
                <w:szCs w:val="20"/>
              </w:rPr>
              <w:t>.0</w:t>
            </w:r>
            <w:r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6" w:type="pct"/>
            <w:tcBorders>
              <w:top w:val="nil"/>
              <w:bottom w:val="nil"/>
            </w:tcBorders>
            <w:vAlign w:val="bottom"/>
          </w:tcPr>
          <w:p w14:paraId="30DCD5A1" w14:textId="510F7493" w:rsidR="0097629D" w:rsidRPr="00A5550B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5550B">
              <w:rPr>
                <w:rFonts w:cs="Times New Roman"/>
                <w:color w:val="000000"/>
                <w:sz w:val="20"/>
                <w:szCs w:val="20"/>
              </w:rPr>
              <w:t>[-2.75, -0.04]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6FC9E871" w14:textId="0ACEDAED" w:rsidR="0097629D" w:rsidRPr="0097629D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7629D">
              <w:rPr>
                <w:sz w:val="20"/>
                <w:szCs w:val="20"/>
              </w:rPr>
              <w:t>0.42</w:t>
            </w:r>
          </w:p>
        </w:tc>
      </w:tr>
      <w:tr w:rsidR="0097629D" w:rsidRPr="00D259BF" w14:paraId="68EFE305" w14:textId="2FE736A8" w:rsidTr="00AA49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tcBorders>
              <w:top w:val="nil"/>
              <w:bottom w:val="nil"/>
            </w:tcBorders>
            <w:noWrap/>
            <w:vAlign w:val="bottom"/>
          </w:tcPr>
          <w:p w14:paraId="7C7D02D0" w14:textId="799B72EC" w:rsidR="0097629D" w:rsidRPr="00D259BF" w:rsidRDefault="0097629D" w:rsidP="0097629D">
            <w:pPr>
              <w:pStyle w:val="NoSpacing"/>
              <w:jc w:val="right"/>
              <w:rPr>
                <w:rFonts w:eastAsia="Times New Roman"/>
                <w:b w:val="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vAlign w:val="bottom"/>
          </w:tcPr>
          <w:p w14:paraId="010C9CE3" w14:textId="76A6DEEA" w:rsidR="0097629D" w:rsidRPr="00D259BF" w:rsidRDefault="0097629D" w:rsidP="0097629D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color w:val="000000"/>
                <w:sz w:val="20"/>
                <w:szCs w:val="20"/>
              </w:rPr>
              <w:t>FA</w:t>
            </w:r>
          </w:p>
        </w:tc>
        <w:tc>
          <w:tcPr>
            <w:tcW w:w="933" w:type="pct"/>
            <w:tcBorders>
              <w:top w:val="nil"/>
              <w:bottom w:val="nil"/>
            </w:tcBorders>
            <w:vAlign w:val="bottom"/>
          </w:tcPr>
          <w:p w14:paraId="62E1E4B7" w14:textId="029D181B" w:rsidR="0097629D" w:rsidRPr="00A5550B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5550B">
              <w:rPr>
                <w:rFonts w:cs="Times New Roman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0F1023C4" w14:textId="5DD60ED6" w:rsidR="0097629D" w:rsidRPr="00A5550B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5550B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bottom"/>
          </w:tcPr>
          <w:p w14:paraId="5F3348D3" w14:textId="4A63B75F" w:rsidR="0097629D" w:rsidRPr="00315F1B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315F1B">
              <w:rPr>
                <w:rFonts w:cs="Times New Roman"/>
                <w:color w:val="000000"/>
                <w:sz w:val="20"/>
                <w:szCs w:val="20"/>
              </w:rPr>
              <w:t>.00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6" w:type="pct"/>
            <w:tcBorders>
              <w:top w:val="nil"/>
              <w:bottom w:val="nil"/>
            </w:tcBorders>
            <w:vAlign w:val="bottom"/>
          </w:tcPr>
          <w:p w14:paraId="4D7DAA02" w14:textId="2074E703" w:rsidR="0097629D" w:rsidRPr="00A5550B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5550B">
              <w:rPr>
                <w:rFonts w:cs="Times New Roman"/>
                <w:color w:val="000000"/>
                <w:sz w:val="20"/>
                <w:szCs w:val="20"/>
              </w:rPr>
              <w:t>[-3.17, -0.62]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54288B65" w14:textId="7F0EE858" w:rsidR="0097629D" w:rsidRPr="0097629D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7629D">
              <w:rPr>
                <w:sz w:val="20"/>
                <w:szCs w:val="20"/>
              </w:rPr>
              <w:t>0.55</w:t>
            </w:r>
          </w:p>
        </w:tc>
      </w:tr>
      <w:tr w:rsidR="0097629D" w:rsidRPr="00D259BF" w14:paraId="18C02CB5" w14:textId="32392704" w:rsidTr="00AA4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tcBorders>
              <w:top w:val="nil"/>
              <w:bottom w:val="nil"/>
            </w:tcBorders>
            <w:noWrap/>
            <w:vAlign w:val="bottom"/>
          </w:tcPr>
          <w:p w14:paraId="37B4F294" w14:textId="4B482BA3" w:rsidR="0097629D" w:rsidRPr="00D259BF" w:rsidRDefault="0097629D" w:rsidP="0097629D">
            <w:pPr>
              <w:pStyle w:val="NoSpacing"/>
              <w:jc w:val="right"/>
              <w:rPr>
                <w:rFonts w:eastAsia="Times New Roman"/>
                <w:b w:val="0"/>
                <w:sz w:val="20"/>
                <w:szCs w:val="20"/>
              </w:rPr>
            </w:pPr>
            <w:r w:rsidRPr="00D259BF">
              <w:rPr>
                <w:rFonts w:eastAsia="Times New Roman"/>
                <w:b w:val="0"/>
                <w:sz w:val="20"/>
                <w:szCs w:val="20"/>
              </w:rPr>
              <w:t>week 20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2C1CD0" w14:textId="5DBD2682" w:rsidR="0097629D" w:rsidRPr="00D259BF" w:rsidRDefault="0097629D" w:rsidP="0097629D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CAE04C" w14:textId="508ED6D4" w:rsidR="0097629D" w:rsidRPr="00A5550B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5550B">
              <w:rPr>
                <w:rFonts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0B96DC" w14:textId="7AACF030" w:rsidR="0097629D" w:rsidRPr="00A5550B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5550B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F69501" w14:textId="5A136D95" w:rsidR="0097629D" w:rsidRPr="00315F1B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315F1B">
              <w:rPr>
                <w:rFonts w:cs="Times New Roman"/>
                <w:color w:val="000000"/>
                <w:sz w:val="20"/>
                <w:szCs w:val="20"/>
              </w:rPr>
              <w:t>.09</w:t>
            </w: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BF161E" w14:textId="58BABE4F" w:rsidR="0097629D" w:rsidRPr="00A5550B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5550B">
              <w:rPr>
                <w:rFonts w:cs="Times New Roman"/>
                <w:color w:val="000000"/>
                <w:sz w:val="20"/>
                <w:szCs w:val="20"/>
              </w:rPr>
              <w:t>[-2.41, 0.17]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</w:tcPr>
          <w:p w14:paraId="559A984C" w14:textId="325CC59D" w:rsidR="0097629D" w:rsidRPr="0097629D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7629D">
              <w:rPr>
                <w:sz w:val="20"/>
                <w:szCs w:val="20"/>
              </w:rPr>
              <w:t>0.27</w:t>
            </w:r>
          </w:p>
        </w:tc>
      </w:tr>
      <w:tr w:rsidR="0097629D" w:rsidRPr="00D259BF" w14:paraId="3B873D65" w14:textId="26D17F44" w:rsidTr="00AA49A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tcBorders>
              <w:top w:val="nil"/>
              <w:bottom w:val="nil"/>
            </w:tcBorders>
            <w:noWrap/>
            <w:vAlign w:val="bottom"/>
          </w:tcPr>
          <w:p w14:paraId="6F5234B4" w14:textId="20570D1B" w:rsidR="0097629D" w:rsidRPr="00D259BF" w:rsidRDefault="0097629D" w:rsidP="0097629D">
            <w:pPr>
              <w:pStyle w:val="NoSpacing"/>
              <w:jc w:val="right"/>
              <w:rPr>
                <w:rFonts w:eastAsia="Times New Roman"/>
                <w:b w:val="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vAlign w:val="bottom"/>
          </w:tcPr>
          <w:p w14:paraId="592E8231" w14:textId="3C7B4323" w:rsidR="0097629D" w:rsidRPr="00D259BF" w:rsidRDefault="0097629D" w:rsidP="0097629D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color w:val="000000"/>
                <w:sz w:val="20"/>
                <w:szCs w:val="20"/>
              </w:rPr>
              <w:t>MBCT</w:t>
            </w:r>
          </w:p>
        </w:tc>
        <w:tc>
          <w:tcPr>
            <w:tcW w:w="933" w:type="pct"/>
            <w:tcBorders>
              <w:top w:val="nil"/>
              <w:bottom w:val="nil"/>
            </w:tcBorders>
            <w:vAlign w:val="bottom"/>
          </w:tcPr>
          <w:p w14:paraId="3FBCD042" w14:textId="00EA549F" w:rsidR="0097629D" w:rsidRPr="00A5550B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5550B">
              <w:rPr>
                <w:rFonts w:cs="Times New Roman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498E38FC" w14:textId="4625E330" w:rsidR="0097629D" w:rsidRPr="00A5550B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5550B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bottom"/>
          </w:tcPr>
          <w:p w14:paraId="4D23F063" w14:textId="0A868542" w:rsidR="0097629D" w:rsidRPr="00315F1B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315F1B">
              <w:rPr>
                <w:rFonts w:cs="Times New Roman"/>
                <w:color w:val="000000"/>
                <w:sz w:val="20"/>
                <w:szCs w:val="20"/>
              </w:rPr>
              <w:t>.00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6" w:type="pct"/>
            <w:tcBorders>
              <w:top w:val="nil"/>
              <w:bottom w:val="nil"/>
            </w:tcBorders>
            <w:vAlign w:val="bottom"/>
          </w:tcPr>
          <w:p w14:paraId="76C9EC9D" w14:textId="6C608C12" w:rsidR="0097629D" w:rsidRPr="00A5550B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5550B">
              <w:rPr>
                <w:rFonts w:cs="Times New Roman"/>
                <w:color w:val="000000"/>
                <w:sz w:val="20"/>
                <w:szCs w:val="20"/>
              </w:rPr>
              <w:t>[-3.53, -0.91]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4E0C1D82" w14:textId="5D71D823" w:rsidR="0097629D" w:rsidRPr="0097629D" w:rsidRDefault="0097629D" w:rsidP="0097629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7629D">
              <w:rPr>
                <w:sz w:val="20"/>
                <w:szCs w:val="20"/>
              </w:rPr>
              <w:t>0.65</w:t>
            </w:r>
          </w:p>
        </w:tc>
      </w:tr>
      <w:tr w:rsidR="0097629D" w:rsidRPr="00D259BF" w14:paraId="16FDBAAF" w14:textId="41D4DAD8" w:rsidTr="00AA4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0CE2E7B" w14:textId="469E8060" w:rsidR="0097629D" w:rsidRPr="00D259BF" w:rsidRDefault="0097629D" w:rsidP="0097629D">
            <w:pPr>
              <w:pStyle w:val="NoSpacing"/>
              <w:jc w:val="right"/>
              <w:rPr>
                <w:rFonts w:eastAsia="Times New Roman"/>
                <w:b w:val="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  <w:vAlign w:val="bottom"/>
          </w:tcPr>
          <w:p w14:paraId="4ADA7D44" w14:textId="5FCB5D7F" w:rsidR="0097629D" w:rsidRPr="00D259BF" w:rsidRDefault="0097629D" w:rsidP="0097629D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color w:val="000000"/>
                <w:sz w:val="20"/>
                <w:szCs w:val="20"/>
              </w:rPr>
              <w:t>FA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vAlign w:val="bottom"/>
          </w:tcPr>
          <w:p w14:paraId="20D9FA54" w14:textId="558E217F" w:rsidR="0097629D" w:rsidRPr="00A5550B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5550B">
              <w:rPr>
                <w:rFonts w:cs="Times New Roman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bottom"/>
          </w:tcPr>
          <w:p w14:paraId="65653398" w14:textId="6D5B14E2" w:rsidR="0097629D" w:rsidRPr="00A5550B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5550B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bottom"/>
          </w:tcPr>
          <w:p w14:paraId="5845E76E" w14:textId="65B2D9EA" w:rsidR="0097629D" w:rsidRPr="00315F1B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315F1B">
              <w:rPr>
                <w:rFonts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  <w:vAlign w:val="bottom"/>
          </w:tcPr>
          <w:p w14:paraId="0CCC5C4D" w14:textId="75931CC4" w:rsidR="0097629D" w:rsidRPr="00A5550B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5550B">
              <w:rPr>
                <w:rFonts w:cs="Times New Roman"/>
                <w:color w:val="000000"/>
                <w:sz w:val="20"/>
                <w:szCs w:val="20"/>
              </w:rPr>
              <w:t>[-3.22, -0.78]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14:paraId="1DDC6969" w14:textId="34C8D61E" w:rsidR="0097629D" w:rsidRPr="0097629D" w:rsidRDefault="0097629D" w:rsidP="0097629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97629D">
              <w:rPr>
                <w:sz w:val="20"/>
                <w:szCs w:val="20"/>
              </w:rPr>
              <w:t>0.58</w:t>
            </w:r>
          </w:p>
        </w:tc>
      </w:tr>
      <w:tr w:rsidR="001E09F6" w:rsidRPr="00D259BF" w14:paraId="1CB79723" w14:textId="4D55F7FC" w:rsidTr="00315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57C1242" w14:textId="4CE9E314" w:rsidR="001E09F6" w:rsidRPr="00C918D2" w:rsidRDefault="001E09F6" w:rsidP="001E09F6">
            <w:pPr>
              <w:pStyle w:val="NoSpacing"/>
              <w:jc w:val="left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D259BF">
              <w:rPr>
                <w:rFonts w:eastAsia="Times New Roman"/>
                <w:b w:val="0"/>
                <w:sz w:val="20"/>
                <w:szCs w:val="20"/>
              </w:rPr>
              <w:t>Depression (DASS)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A4E359D" w14:textId="488B5D03" w:rsidR="001E09F6" w:rsidRPr="00D259BF" w:rsidRDefault="001E09F6" w:rsidP="001E09F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56BA3AD" w14:textId="66BC9000" w:rsidR="001E09F6" w:rsidRPr="00D259BF" w:rsidRDefault="001E09F6" w:rsidP="001E09F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285E9D7" w14:textId="2AA487A3" w:rsidR="001E09F6" w:rsidRPr="00315F1B" w:rsidRDefault="001E09F6" w:rsidP="001E09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68C76E" w14:textId="4DCB2E81" w:rsidR="001E09F6" w:rsidRPr="00D259BF" w:rsidRDefault="001E09F6" w:rsidP="001E09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</w:tcPr>
          <w:p w14:paraId="76176DBD" w14:textId="77777777" w:rsidR="001E09F6" w:rsidRPr="00D259BF" w:rsidRDefault="001E09F6" w:rsidP="001E09F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BD3415" w:rsidRPr="00D259BF" w14:paraId="09B6DFBF" w14:textId="0B407745" w:rsidTr="0031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tcBorders>
              <w:top w:val="nil"/>
              <w:bottom w:val="nil"/>
            </w:tcBorders>
            <w:noWrap/>
            <w:vAlign w:val="bottom"/>
          </w:tcPr>
          <w:p w14:paraId="50C34227" w14:textId="0089DDE9" w:rsidR="00BD3415" w:rsidRPr="00D259BF" w:rsidRDefault="00BD3415" w:rsidP="00BD3415">
            <w:pPr>
              <w:pStyle w:val="NoSpacing"/>
              <w:jc w:val="right"/>
              <w:rPr>
                <w:rFonts w:eastAsia="Times New Roman"/>
                <w:b w:val="0"/>
                <w:sz w:val="20"/>
                <w:szCs w:val="20"/>
              </w:rPr>
            </w:pPr>
            <w:r w:rsidRPr="00D259BF">
              <w:rPr>
                <w:rFonts w:eastAsia="Times New Roman"/>
                <w:b w:val="0"/>
                <w:sz w:val="20"/>
                <w:szCs w:val="20"/>
              </w:rPr>
              <w:t>week 8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bottom"/>
          </w:tcPr>
          <w:p w14:paraId="676BBEEB" w14:textId="5AA8A8C1" w:rsidR="00BD3415" w:rsidRPr="00D259BF" w:rsidRDefault="00BD3415" w:rsidP="00BD3415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933" w:type="pct"/>
            <w:tcBorders>
              <w:top w:val="nil"/>
              <w:bottom w:val="nil"/>
            </w:tcBorders>
            <w:noWrap/>
            <w:vAlign w:val="bottom"/>
          </w:tcPr>
          <w:p w14:paraId="6DCDB18D" w14:textId="025BF35E" w:rsidR="00BD3415" w:rsidRPr="00865306" w:rsidRDefault="00BD3415" w:rsidP="00BD341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06">
              <w:rPr>
                <w:rFonts w:cs="Times New Roman"/>
                <w:color w:val="000000"/>
                <w:sz w:val="20"/>
                <w:szCs w:val="20"/>
              </w:rPr>
              <w:t>-5.94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bottom"/>
          </w:tcPr>
          <w:p w14:paraId="072150D5" w14:textId="744C3E75" w:rsidR="00BD3415" w:rsidRPr="00865306" w:rsidRDefault="00BD3415" w:rsidP="00BD341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06">
              <w:rPr>
                <w:rFonts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  <w:vAlign w:val="bottom"/>
          </w:tcPr>
          <w:p w14:paraId="2130CBA3" w14:textId="661A7529" w:rsidR="00BD3415" w:rsidRPr="00315F1B" w:rsidRDefault="00BD3415" w:rsidP="00BD341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&lt; .001</w:t>
            </w:r>
          </w:p>
        </w:tc>
        <w:tc>
          <w:tcPr>
            <w:tcW w:w="1136" w:type="pct"/>
            <w:tcBorders>
              <w:top w:val="nil"/>
              <w:bottom w:val="nil"/>
            </w:tcBorders>
            <w:noWrap/>
            <w:vAlign w:val="bottom"/>
          </w:tcPr>
          <w:p w14:paraId="68010201" w14:textId="3921ABDD" w:rsidR="00BD3415" w:rsidRPr="00865306" w:rsidRDefault="00BD3415" w:rsidP="00BD341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06">
              <w:rPr>
                <w:rFonts w:cs="Times New Roman"/>
                <w:color w:val="000000"/>
                <w:sz w:val="20"/>
                <w:szCs w:val="20"/>
              </w:rPr>
              <w:t>[-8.11, -3.78]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bottom"/>
          </w:tcPr>
          <w:p w14:paraId="432C5A86" w14:textId="39C98BB1" w:rsidR="00BD3415" w:rsidRPr="00865306" w:rsidRDefault="00BD3415" w:rsidP="00BD341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0805AB">
              <w:rPr>
                <w:rFonts w:cs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/>
                <w:color w:val="000000"/>
                <w:sz w:val="20"/>
                <w:szCs w:val="20"/>
              </w:rPr>
              <w:t>04</w:t>
            </w:r>
          </w:p>
        </w:tc>
      </w:tr>
      <w:tr w:rsidR="00BD3415" w:rsidRPr="00D259BF" w14:paraId="586F34E5" w14:textId="179992F6" w:rsidTr="00315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tcBorders>
              <w:top w:val="nil"/>
              <w:bottom w:val="nil"/>
            </w:tcBorders>
            <w:noWrap/>
            <w:vAlign w:val="bottom"/>
          </w:tcPr>
          <w:p w14:paraId="6CF93794" w14:textId="7546F3CB" w:rsidR="00BD3415" w:rsidRPr="00D259BF" w:rsidRDefault="00BD3415" w:rsidP="00BD3415">
            <w:pPr>
              <w:pStyle w:val="NoSpacing"/>
              <w:jc w:val="right"/>
              <w:rPr>
                <w:rFonts w:eastAsia="Times New Roman"/>
                <w:b w:val="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vAlign w:val="bottom"/>
          </w:tcPr>
          <w:p w14:paraId="246FC4EC" w14:textId="135EDAC5" w:rsidR="00BD3415" w:rsidRPr="00D259BF" w:rsidRDefault="00BD3415" w:rsidP="00BD3415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color w:val="000000"/>
                <w:sz w:val="20"/>
                <w:szCs w:val="20"/>
              </w:rPr>
              <w:t>MBCT</w:t>
            </w:r>
          </w:p>
        </w:tc>
        <w:tc>
          <w:tcPr>
            <w:tcW w:w="933" w:type="pct"/>
            <w:tcBorders>
              <w:top w:val="nil"/>
              <w:bottom w:val="nil"/>
            </w:tcBorders>
            <w:noWrap/>
            <w:vAlign w:val="bottom"/>
          </w:tcPr>
          <w:p w14:paraId="2FD61E08" w14:textId="557D10AE" w:rsidR="00BD3415" w:rsidRPr="00865306" w:rsidRDefault="00BD3415" w:rsidP="00BD341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06">
              <w:rPr>
                <w:rFonts w:cs="Times New Roman"/>
                <w:color w:val="000000"/>
                <w:sz w:val="20"/>
                <w:szCs w:val="20"/>
              </w:rPr>
              <w:t>-5.54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bottom"/>
          </w:tcPr>
          <w:p w14:paraId="444AD6B9" w14:textId="24DAFC74" w:rsidR="00BD3415" w:rsidRPr="00865306" w:rsidRDefault="00BD3415" w:rsidP="00BD341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06">
              <w:rPr>
                <w:rFonts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  <w:vAlign w:val="bottom"/>
          </w:tcPr>
          <w:p w14:paraId="6F39057E" w14:textId="45878BD1" w:rsidR="00BD3415" w:rsidRPr="00315F1B" w:rsidRDefault="00BD3415" w:rsidP="00BD341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&lt; .001</w:t>
            </w:r>
          </w:p>
        </w:tc>
        <w:tc>
          <w:tcPr>
            <w:tcW w:w="1136" w:type="pct"/>
            <w:tcBorders>
              <w:top w:val="nil"/>
              <w:bottom w:val="nil"/>
            </w:tcBorders>
            <w:noWrap/>
            <w:vAlign w:val="bottom"/>
          </w:tcPr>
          <w:p w14:paraId="7994B1A0" w14:textId="5C7656F3" w:rsidR="00BD3415" w:rsidRPr="00865306" w:rsidRDefault="00BD3415" w:rsidP="00BD341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06">
              <w:rPr>
                <w:rFonts w:cs="Times New Roman"/>
                <w:color w:val="000000"/>
                <w:sz w:val="20"/>
                <w:szCs w:val="20"/>
              </w:rPr>
              <w:t>[-7.77, -3.3]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bottom"/>
          </w:tcPr>
          <w:p w14:paraId="79A79765" w14:textId="2FC821E6" w:rsidR="00BD3415" w:rsidRPr="00865306" w:rsidRDefault="00BD3415" w:rsidP="00BD341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1</w:t>
            </w:r>
          </w:p>
        </w:tc>
      </w:tr>
      <w:tr w:rsidR="00BD3415" w:rsidRPr="00D259BF" w14:paraId="58AC822C" w14:textId="2D67E817" w:rsidTr="0031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tcBorders>
              <w:top w:val="nil"/>
              <w:bottom w:val="nil"/>
            </w:tcBorders>
            <w:noWrap/>
            <w:vAlign w:val="bottom"/>
          </w:tcPr>
          <w:p w14:paraId="50CCFB51" w14:textId="3E039B1F" w:rsidR="00BD3415" w:rsidRPr="00D259BF" w:rsidRDefault="00BD3415" w:rsidP="00BD3415">
            <w:pPr>
              <w:pStyle w:val="NoSpacing"/>
              <w:jc w:val="right"/>
              <w:rPr>
                <w:rFonts w:eastAsia="Times New Roman"/>
                <w:b w:val="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vAlign w:val="bottom"/>
          </w:tcPr>
          <w:p w14:paraId="7B8B6302" w14:textId="38FB6533" w:rsidR="00BD3415" w:rsidRPr="00D259BF" w:rsidRDefault="00BD3415" w:rsidP="00BD3415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color w:val="000000"/>
                <w:sz w:val="20"/>
                <w:szCs w:val="20"/>
              </w:rPr>
              <w:t>FA</w:t>
            </w:r>
          </w:p>
        </w:tc>
        <w:tc>
          <w:tcPr>
            <w:tcW w:w="933" w:type="pct"/>
            <w:tcBorders>
              <w:top w:val="nil"/>
              <w:bottom w:val="nil"/>
            </w:tcBorders>
            <w:noWrap/>
            <w:vAlign w:val="bottom"/>
          </w:tcPr>
          <w:p w14:paraId="62D22046" w14:textId="11701F6B" w:rsidR="00BD3415" w:rsidRPr="00865306" w:rsidRDefault="00BD3415" w:rsidP="00BD341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06">
              <w:rPr>
                <w:rFonts w:cs="Times New Roman"/>
                <w:color w:val="000000"/>
                <w:sz w:val="20"/>
                <w:szCs w:val="20"/>
              </w:rPr>
              <w:t>-4.08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bottom"/>
          </w:tcPr>
          <w:p w14:paraId="322D1311" w14:textId="54DBD070" w:rsidR="00BD3415" w:rsidRPr="00865306" w:rsidRDefault="00BD3415" w:rsidP="00BD341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06">
              <w:rPr>
                <w:rFonts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  <w:vAlign w:val="bottom"/>
          </w:tcPr>
          <w:p w14:paraId="43B3332D" w14:textId="65B45D9B" w:rsidR="00BD3415" w:rsidRPr="00315F1B" w:rsidRDefault="00BD3415" w:rsidP="00BD341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&lt; .001</w:t>
            </w:r>
          </w:p>
        </w:tc>
        <w:tc>
          <w:tcPr>
            <w:tcW w:w="1136" w:type="pct"/>
            <w:tcBorders>
              <w:top w:val="nil"/>
              <w:bottom w:val="nil"/>
            </w:tcBorders>
            <w:noWrap/>
            <w:vAlign w:val="bottom"/>
          </w:tcPr>
          <w:p w14:paraId="4CBF0EED" w14:textId="0BE5FB30" w:rsidR="00BD3415" w:rsidRPr="00865306" w:rsidRDefault="00BD3415" w:rsidP="00BD341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06">
              <w:rPr>
                <w:rFonts w:cs="Times New Roman"/>
                <w:color w:val="000000"/>
                <w:sz w:val="20"/>
                <w:szCs w:val="20"/>
              </w:rPr>
              <w:t>[-6.18, -1.97]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bottom"/>
          </w:tcPr>
          <w:p w14:paraId="063F9180" w14:textId="6369FA87" w:rsidR="00BD3415" w:rsidRPr="00865306" w:rsidRDefault="00BD3415" w:rsidP="00BD341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0805AB">
              <w:rPr>
                <w:rFonts w:cs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BD3415" w:rsidRPr="00D259BF" w14:paraId="5760A547" w14:textId="27ACE947" w:rsidTr="00315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tcBorders>
              <w:top w:val="nil"/>
              <w:bottom w:val="nil"/>
            </w:tcBorders>
            <w:noWrap/>
            <w:vAlign w:val="bottom"/>
          </w:tcPr>
          <w:p w14:paraId="701B0A51" w14:textId="4412F1E9" w:rsidR="00BD3415" w:rsidRPr="00D259BF" w:rsidRDefault="00BD3415" w:rsidP="00BD3415">
            <w:pPr>
              <w:pStyle w:val="NoSpacing"/>
              <w:jc w:val="right"/>
              <w:rPr>
                <w:rFonts w:eastAsia="Times New Roman"/>
                <w:b w:val="0"/>
                <w:sz w:val="20"/>
                <w:szCs w:val="20"/>
              </w:rPr>
            </w:pPr>
            <w:r w:rsidRPr="00D259BF">
              <w:rPr>
                <w:rFonts w:eastAsia="Times New Roman"/>
                <w:b w:val="0"/>
                <w:sz w:val="20"/>
                <w:szCs w:val="20"/>
              </w:rPr>
              <w:t>week 20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bottom"/>
          </w:tcPr>
          <w:p w14:paraId="4D23C574" w14:textId="32362632" w:rsidR="00BD3415" w:rsidRPr="00D259BF" w:rsidRDefault="00BD3415" w:rsidP="00BD3415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933" w:type="pct"/>
            <w:tcBorders>
              <w:top w:val="nil"/>
              <w:bottom w:val="nil"/>
            </w:tcBorders>
            <w:noWrap/>
            <w:vAlign w:val="bottom"/>
          </w:tcPr>
          <w:p w14:paraId="5867BFA2" w14:textId="769611F3" w:rsidR="00BD3415" w:rsidRPr="00865306" w:rsidRDefault="00BD3415" w:rsidP="00BD341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06">
              <w:rPr>
                <w:rFonts w:cs="Times New Roman"/>
                <w:color w:val="000000"/>
                <w:sz w:val="20"/>
                <w:szCs w:val="20"/>
              </w:rPr>
              <w:t>-4.05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bottom"/>
          </w:tcPr>
          <w:p w14:paraId="1F2F8D95" w14:textId="6793B6FA" w:rsidR="00BD3415" w:rsidRPr="00865306" w:rsidRDefault="00BD3415" w:rsidP="00BD341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06">
              <w:rPr>
                <w:rFonts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  <w:vAlign w:val="bottom"/>
          </w:tcPr>
          <w:p w14:paraId="1B3970E6" w14:textId="5377FFEA" w:rsidR="00BD3415" w:rsidRPr="00315F1B" w:rsidRDefault="00BD3415" w:rsidP="00BD341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315F1B">
              <w:rPr>
                <w:rFonts w:cs="Times New Roman"/>
                <w:color w:val="000000"/>
                <w:sz w:val="20"/>
                <w:szCs w:val="20"/>
              </w:rPr>
              <w:t>.00</w:t>
            </w: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6" w:type="pct"/>
            <w:tcBorders>
              <w:top w:val="nil"/>
              <w:bottom w:val="nil"/>
            </w:tcBorders>
            <w:noWrap/>
            <w:vAlign w:val="bottom"/>
          </w:tcPr>
          <w:p w14:paraId="05ACF5DC" w14:textId="77DFA3D5" w:rsidR="00BD3415" w:rsidRPr="00865306" w:rsidRDefault="00BD3415" w:rsidP="00BD341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06">
              <w:rPr>
                <w:rFonts w:cs="Times New Roman"/>
                <w:color w:val="000000"/>
                <w:sz w:val="20"/>
                <w:szCs w:val="20"/>
              </w:rPr>
              <w:t>[-6.83, -1.26]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bottom"/>
          </w:tcPr>
          <w:p w14:paraId="2F7E203C" w14:textId="3356823A" w:rsidR="00BD3415" w:rsidRPr="00865306" w:rsidRDefault="00BD3415" w:rsidP="00BD341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0805AB">
              <w:rPr>
                <w:rFonts w:cs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BD3415" w:rsidRPr="00D259BF" w14:paraId="2CCD5FFC" w14:textId="14A776AA" w:rsidTr="00315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tcBorders>
              <w:top w:val="nil"/>
              <w:bottom w:val="nil"/>
            </w:tcBorders>
            <w:noWrap/>
            <w:vAlign w:val="bottom"/>
          </w:tcPr>
          <w:p w14:paraId="26D107FA" w14:textId="3AB4D16E" w:rsidR="00BD3415" w:rsidRPr="00D259BF" w:rsidRDefault="00BD3415" w:rsidP="00BD3415">
            <w:pPr>
              <w:pStyle w:val="NoSpacing"/>
              <w:jc w:val="right"/>
              <w:rPr>
                <w:rFonts w:eastAsia="Times New Roman"/>
                <w:b w:val="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nil"/>
            </w:tcBorders>
            <w:vAlign w:val="bottom"/>
          </w:tcPr>
          <w:p w14:paraId="654E782D" w14:textId="62641511" w:rsidR="00BD3415" w:rsidRPr="00D259BF" w:rsidRDefault="00BD3415" w:rsidP="00BD3415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color w:val="000000"/>
                <w:sz w:val="20"/>
                <w:szCs w:val="20"/>
              </w:rPr>
              <w:t>MBCT</w:t>
            </w:r>
          </w:p>
        </w:tc>
        <w:tc>
          <w:tcPr>
            <w:tcW w:w="933" w:type="pct"/>
            <w:tcBorders>
              <w:top w:val="nil"/>
              <w:bottom w:val="nil"/>
            </w:tcBorders>
            <w:noWrap/>
            <w:vAlign w:val="bottom"/>
          </w:tcPr>
          <w:p w14:paraId="3C2BC15C" w14:textId="220EF3C1" w:rsidR="00BD3415" w:rsidRPr="00865306" w:rsidRDefault="00BD3415" w:rsidP="00BD341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06">
              <w:rPr>
                <w:rFonts w:cs="Times New Roman"/>
                <w:color w:val="000000"/>
                <w:sz w:val="20"/>
                <w:szCs w:val="20"/>
              </w:rPr>
              <w:t>-6.13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vAlign w:val="bottom"/>
          </w:tcPr>
          <w:p w14:paraId="75A5C175" w14:textId="3CE8AA8B" w:rsidR="00BD3415" w:rsidRPr="00865306" w:rsidRDefault="00BD3415" w:rsidP="00BD341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06">
              <w:rPr>
                <w:rFonts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  <w:vAlign w:val="bottom"/>
          </w:tcPr>
          <w:p w14:paraId="70A217F7" w14:textId="7A302AF9" w:rsidR="00BD3415" w:rsidRPr="00315F1B" w:rsidRDefault="00BD3415" w:rsidP="00BD341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259BF">
              <w:rPr>
                <w:rFonts w:eastAsia="Times New Roman"/>
                <w:sz w:val="20"/>
                <w:szCs w:val="20"/>
              </w:rPr>
              <w:t>&lt; .001</w:t>
            </w:r>
          </w:p>
        </w:tc>
        <w:tc>
          <w:tcPr>
            <w:tcW w:w="1136" w:type="pct"/>
            <w:tcBorders>
              <w:top w:val="nil"/>
              <w:bottom w:val="nil"/>
            </w:tcBorders>
            <w:noWrap/>
            <w:vAlign w:val="bottom"/>
          </w:tcPr>
          <w:p w14:paraId="157E63F5" w14:textId="0A9662C4" w:rsidR="00BD3415" w:rsidRPr="00865306" w:rsidRDefault="00BD3415" w:rsidP="00BD341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06">
              <w:rPr>
                <w:rFonts w:cs="Times New Roman"/>
                <w:color w:val="000000"/>
                <w:sz w:val="20"/>
                <w:szCs w:val="20"/>
              </w:rPr>
              <w:t>[-8.97, -3.29]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bottom"/>
          </w:tcPr>
          <w:p w14:paraId="77801B91" w14:textId="5005E913" w:rsidR="00BD3415" w:rsidRPr="00865306" w:rsidRDefault="00BD3415" w:rsidP="00BD341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1</w:t>
            </w:r>
          </w:p>
        </w:tc>
      </w:tr>
      <w:tr w:rsidR="00BD3415" w:rsidRPr="00D259BF" w14:paraId="2B1393C5" w14:textId="08AE7248" w:rsidTr="00315F1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tcBorders>
              <w:top w:val="nil"/>
              <w:bottom w:val="single" w:sz="12" w:space="0" w:color="000000"/>
            </w:tcBorders>
            <w:noWrap/>
            <w:vAlign w:val="bottom"/>
          </w:tcPr>
          <w:p w14:paraId="46F8C6C5" w14:textId="45D32B46" w:rsidR="00BD3415" w:rsidRPr="00D259BF" w:rsidRDefault="00BD3415" w:rsidP="00BD3415">
            <w:pPr>
              <w:pStyle w:val="NoSpacing"/>
              <w:jc w:val="right"/>
              <w:rPr>
                <w:rFonts w:eastAsia="Times New Roman"/>
                <w:b w:val="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bottom w:val="single" w:sz="12" w:space="0" w:color="000000"/>
            </w:tcBorders>
            <w:vAlign w:val="bottom"/>
          </w:tcPr>
          <w:p w14:paraId="5B46EF7D" w14:textId="34892344" w:rsidR="00BD3415" w:rsidRPr="00D259BF" w:rsidRDefault="00BD3415" w:rsidP="00BD3415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D259BF">
              <w:rPr>
                <w:rFonts w:eastAsia="Times New Roman"/>
                <w:color w:val="000000"/>
                <w:sz w:val="20"/>
                <w:szCs w:val="20"/>
              </w:rPr>
              <w:t>FA</w:t>
            </w:r>
          </w:p>
        </w:tc>
        <w:tc>
          <w:tcPr>
            <w:tcW w:w="933" w:type="pct"/>
            <w:tcBorders>
              <w:top w:val="nil"/>
              <w:bottom w:val="single" w:sz="12" w:space="0" w:color="000000"/>
            </w:tcBorders>
            <w:noWrap/>
            <w:vAlign w:val="bottom"/>
          </w:tcPr>
          <w:p w14:paraId="50EE4610" w14:textId="62C6F705" w:rsidR="00BD3415" w:rsidRPr="00865306" w:rsidRDefault="00BD3415" w:rsidP="00BD341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06">
              <w:rPr>
                <w:rFonts w:cs="Times New Roman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421" w:type="pct"/>
            <w:tcBorders>
              <w:top w:val="nil"/>
              <w:bottom w:val="single" w:sz="12" w:space="0" w:color="000000"/>
            </w:tcBorders>
            <w:noWrap/>
            <w:vAlign w:val="bottom"/>
          </w:tcPr>
          <w:p w14:paraId="6002AD20" w14:textId="2F87C0E5" w:rsidR="00BD3415" w:rsidRPr="00865306" w:rsidRDefault="00BD3415" w:rsidP="00BD341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06">
              <w:rPr>
                <w:rFonts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25" w:type="pct"/>
            <w:tcBorders>
              <w:top w:val="nil"/>
              <w:bottom w:val="single" w:sz="12" w:space="0" w:color="000000"/>
            </w:tcBorders>
            <w:noWrap/>
            <w:vAlign w:val="bottom"/>
          </w:tcPr>
          <w:p w14:paraId="2B73E672" w14:textId="128C3357" w:rsidR="00BD3415" w:rsidRPr="00315F1B" w:rsidRDefault="00BD3415" w:rsidP="00BD341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315F1B">
              <w:rPr>
                <w:rFonts w:cs="Times New Roman"/>
                <w:color w:val="000000"/>
                <w:sz w:val="20"/>
                <w:szCs w:val="20"/>
              </w:rPr>
              <w:t>.09</w:t>
            </w: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pct"/>
            <w:tcBorders>
              <w:top w:val="nil"/>
              <w:bottom w:val="single" w:sz="12" w:space="0" w:color="000000"/>
            </w:tcBorders>
            <w:noWrap/>
            <w:vAlign w:val="bottom"/>
          </w:tcPr>
          <w:p w14:paraId="185C6175" w14:textId="066AAF85" w:rsidR="00BD3415" w:rsidRPr="00865306" w:rsidRDefault="00BD3415" w:rsidP="00BD341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865306">
              <w:rPr>
                <w:rFonts w:cs="Times New Roman"/>
                <w:color w:val="000000"/>
                <w:sz w:val="20"/>
                <w:szCs w:val="20"/>
              </w:rPr>
              <w:t>[-4.92, 0.39]</w:t>
            </w:r>
          </w:p>
        </w:tc>
        <w:tc>
          <w:tcPr>
            <w:tcW w:w="471" w:type="pct"/>
            <w:tcBorders>
              <w:top w:val="nil"/>
              <w:bottom w:val="single" w:sz="12" w:space="0" w:color="000000"/>
            </w:tcBorders>
            <w:vAlign w:val="bottom"/>
          </w:tcPr>
          <w:p w14:paraId="2762D726" w14:textId="4CC9A781" w:rsidR="00BD3415" w:rsidRPr="00865306" w:rsidRDefault="00BD3415" w:rsidP="00BD341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0</w:t>
            </w:r>
          </w:p>
        </w:tc>
      </w:tr>
    </w:tbl>
    <w:p w14:paraId="090A15AC" w14:textId="77777777" w:rsidR="00FA2EDB" w:rsidRDefault="00FA2EDB" w:rsidP="00CF40E7">
      <w:pPr>
        <w:pStyle w:val="NoSpacing"/>
        <w:rPr>
          <w:i/>
          <w:sz w:val="20"/>
          <w:szCs w:val="20"/>
        </w:rPr>
      </w:pPr>
    </w:p>
    <w:p w14:paraId="095B42EA" w14:textId="287A05DC" w:rsidR="00DB4102" w:rsidRDefault="00CF40E7" w:rsidP="005949F3">
      <w:pPr>
        <w:pStyle w:val="NoSpacing"/>
        <w:rPr>
          <w:i/>
          <w:sz w:val="20"/>
          <w:szCs w:val="20"/>
        </w:rPr>
      </w:pPr>
      <w:r w:rsidRPr="00D259BF">
        <w:rPr>
          <w:i/>
          <w:sz w:val="20"/>
          <w:szCs w:val="20"/>
        </w:rPr>
        <w:t xml:space="preserve">Note. </w:t>
      </w:r>
      <w:r w:rsidR="00C13211" w:rsidRPr="00D259BF">
        <w:rPr>
          <w:rFonts w:cs="Times New Roman"/>
          <w:sz w:val="20"/>
          <w:szCs w:val="20"/>
        </w:rPr>
        <w:t>FA = Focused attention; OM = Open monitoring; MBCT = Mindfulness-based Cognitive Therapy; IDS = Inventory of Depressive Symptomatology;</w:t>
      </w:r>
      <w:r w:rsidR="00C13211" w:rsidRPr="00D259BF">
        <w:rPr>
          <w:rFonts w:cs="Times New Roman"/>
          <w:i/>
          <w:sz w:val="20"/>
          <w:szCs w:val="20"/>
        </w:rPr>
        <w:t xml:space="preserve"> </w:t>
      </w:r>
      <w:r w:rsidR="00C13211" w:rsidRPr="00D259BF">
        <w:rPr>
          <w:rFonts w:cs="Times New Roman"/>
          <w:sz w:val="20"/>
          <w:szCs w:val="20"/>
        </w:rPr>
        <w:t>DASS = Depression Anxiety Stress Scales</w:t>
      </w:r>
      <w:r w:rsidR="00C13211" w:rsidRPr="00D259BF">
        <w:rPr>
          <w:sz w:val="20"/>
          <w:szCs w:val="20"/>
        </w:rPr>
        <w:t xml:space="preserve">; </w:t>
      </w:r>
      <w:r w:rsidR="00C13211" w:rsidRPr="00D259BF">
        <w:rPr>
          <w:i/>
          <w:sz w:val="20"/>
          <w:szCs w:val="20"/>
        </w:rPr>
        <w:t xml:space="preserve">b </w:t>
      </w:r>
      <w:r w:rsidR="004C6410">
        <w:rPr>
          <w:sz w:val="20"/>
          <w:szCs w:val="20"/>
        </w:rPr>
        <w:t>=estimated mean difference compared to baseline</w:t>
      </w:r>
      <w:r w:rsidR="00C13211" w:rsidRPr="00D259BF">
        <w:rPr>
          <w:sz w:val="20"/>
          <w:szCs w:val="20"/>
        </w:rPr>
        <w:t xml:space="preserve">; </w:t>
      </w:r>
      <w:r w:rsidR="00C13211" w:rsidRPr="00D259BF">
        <w:rPr>
          <w:rFonts w:cs="Times New Roman"/>
          <w:sz w:val="20"/>
          <w:szCs w:val="20"/>
        </w:rPr>
        <w:t xml:space="preserve">CI = confidence interval; </w:t>
      </w:r>
      <w:r w:rsidR="00C13211" w:rsidRPr="00D259BF">
        <w:rPr>
          <w:i/>
          <w:sz w:val="20"/>
          <w:szCs w:val="20"/>
        </w:rPr>
        <w:t>d</w:t>
      </w:r>
      <w:r w:rsidR="00C13211" w:rsidRPr="00D259BF">
        <w:rPr>
          <w:sz w:val="20"/>
          <w:szCs w:val="20"/>
        </w:rPr>
        <w:t xml:space="preserve"> = </w:t>
      </w:r>
      <w:r w:rsidR="0008554E">
        <w:rPr>
          <w:sz w:val="20"/>
          <w:szCs w:val="20"/>
        </w:rPr>
        <w:t xml:space="preserve">Within-group </w:t>
      </w:r>
      <w:r w:rsidR="00C13211" w:rsidRPr="00D259BF">
        <w:rPr>
          <w:sz w:val="20"/>
          <w:szCs w:val="20"/>
        </w:rPr>
        <w:t xml:space="preserve">Cohen’s </w:t>
      </w:r>
      <w:r w:rsidR="00C13211" w:rsidRPr="00D259BF">
        <w:rPr>
          <w:i/>
          <w:sz w:val="20"/>
          <w:szCs w:val="20"/>
        </w:rPr>
        <w:t>d</w:t>
      </w:r>
      <w:bookmarkStart w:id="0" w:name="_GoBack"/>
      <w:bookmarkEnd w:id="0"/>
      <w:r w:rsidR="00DB4102">
        <w:rPr>
          <w:i/>
          <w:sz w:val="20"/>
          <w:szCs w:val="20"/>
        </w:rPr>
        <w:t>.</w:t>
      </w:r>
    </w:p>
    <w:p w14:paraId="2AB4AD5C" w14:textId="0D22B0ED" w:rsidR="00D542DC" w:rsidRPr="00D259BF" w:rsidRDefault="00DB4102" w:rsidP="005949F3">
      <w:pPr>
        <w:pStyle w:val="NoSpacing"/>
        <w:rPr>
          <w:sz w:val="20"/>
          <w:szCs w:val="20"/>
        </w:rPr>
      </w:pPr>
      <w:proofErr w:type="spellStart"/>
      <w:r w:rsidRPr="00DB4102">
        <w:rPr>
          <w:iCs/>
          <w:sz w:val="20"/>
          <w:szCs w:val="20"/>
          <w:vertAlign w:val="superscript"/>
        </w:rPr>
        <w:t>a</w:t>
      </w:r>
      <w:r w:rsidR="00853A24" w:rsidRPr="00853A24">
        <w:rPr>
          <w:iCs/>
          <w:sz w:val="20"/>
          <w:szCs w:val="20"/>
        </w:rPr>
        <w:t>False</w:t>
      </w:r>
      <w:proofErr w:type="spellEnd"/>
      <w:r w:rsidR="00853A24" w:rsidRPr="00853A24">
        <w:rPr>
          <w:iCs/>
          <w:sz w:val="20"/>
          <w:szCs w:val="20"/>
        </w:rPr>
        <w:t xml:space="preserve"> discovery rate (FDR) adjusted </w:t>
      </w:r>
      <w:r w:rsidR="00853A24" w:rsidRPr="00EA521C">
        <w:rPr>
          <w:i/>
          <w:sz w:val="20"/>
          <w:szCs w:val="20"/>
        </w:rPr>
        <w:t>p</w:t>
      </w:r>
      <w:r w:rsidR="00853A24" w:rsidRPr="00853A24">
        <w:rPr>
          <w:iCs/>
          <w:sz w:val="20"/>
          <w:szCs w:val="20"/>
        </w:rPr>
        <w:t xml:space="preserve"> value</w:t>
      </w:r>
    </w:p>
    <w:sectPr w:rsidR="00D542DC" w:rsidRPr="00D259BF" w:rsidSect="00815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E731DF"/>
    <w:multiLevelType w:val="multilevel"/>
    <w:tmpl w:val="5546B08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6109"/>
    <w:rsid w:val="00001EA1"/>
    <w:rsid w:val="00003423"/>
    <w:rsid w:val="00013459"/>
    <w:rsid w:val="00021D8B"/>
    <w:rsid w:val="00024F1B"/>
    <w:rsid w:val="00025618"/>
    <w:rsid w:val="00043166"/>
    <w:rsid w:val="00046109"/>
    <w:rsid w:val="0006610C"/>
    <w:rsid w:val="000805AB"/>
    <w:rsid w:val="0008554E"/>
    <w:rsid w:val="000D021C"/>
    <w:rsid w:val="000E28FA"/>
    <w:rsid w:val="00130396"/>
    <w:rsid w:val="001A5E88"/>
    <w:rsid w:val="001D3C8B"/>
    <w:rsid w:val="001E09F6"/>
    <w:rsid w:val="001F70BB"/>
    <w:rsid w:val="00200FC5"/>
    <w:rsid w:val="00213254"/>
    <w:rsid w:val="00263CEA"/>
    <w:rsid w:val="00282D9F"/>
    <w:rsid w:val="002A0981"/>
    <w:rsid w:val="002B142F"/>
    <w:rsid w:val="002B5EC8"/>
    <w:rsid w:val="002B69B6"/>
    <w:rsid w:val="002C0001"/>
    <w:rsid w:val="002D224B"/>
    <w:rsid w:val="002F2C82"/>
    <w:rsid w:val="002F30AA"/>
    <w:rsid w:val="003059B5"/>
    <w:rsid w:val="00307AF4"/>
    <w:rsid w:val="00315F1B"/>
    <w:rsid w:val="00323D95"/>
    <w:rsid w:val="0036057F"/>
    <w:rsid w:val="003738C9"/>
    <w:rsid w:val="00390A8C"/>
    <w:rsid w:val="00396122"/>
    <w:rsid w:val="003B0F8E"/>
    <w:rsid w:val="003B4154"/>
    <w:rsid w:val="003C2B51"/>
    <w:rsid w:val="003C7B9C"/>
    <w:rsid w:val="00404A2F"/>
    <w:rsid w:val="00412496"/>
    <w:rsid w:val="0044204B"/>
    <w:rsid w:val="00451112"/>
    <w:rsid w:val="004843D7"/>
    <w:rsid w:val="00492EFE"/>
    <w:rsid w:val="004962EB"/>
    <w:rsid w:val="004B0E59"/>
    <w:rsid w:val="004B6C1C"/>
    <w:rsid w:val="004C6410"/>
    <w:rsid w:val="004C7A66"/>
    <w:rsid w:val="00510F01"/>
    <w:rsid w:val="00513D99"/>
    <w:rsid w:val="00523561"/>
    <w:rsid w:val="00550C2F"/>
    <w:rsid w:val="0055148B"/>
    <w:rsid w:val="00567DA2"/>
    <w:rsid w:val="00573551"/>
    <w:rsid w:val="00581F39"/>
    <w:rsid w:val="0059402F"/>
    <w:rsid w:val="005949F3"/>
    <w:rsid w:val="006301AB"/>
    <w:rsid w:val="00653BAA"/>
    <w:rsid w:val="00654AAD"/>
    <w:rsid w:val="00673495"/>
    <w:rsid w:val="006A5D64"/>
    <w:rsid w:val="006B05BF"/>
    <w:rsid w:val="006B482C"/>
    <w:rsid w:val="006D697A"/>
    <w:rsid w:val="0070317B"/>
    <w:rsid w:val="00715B73"/>
    <w:rsid w:val="00722E97"/>
    <w:rsid w:val="007579CC"/>
    <w:rsid w:val="007614C9"/>
    <w:rsid w:val="00777F20"/>
    <w:rsid w:val="00785054"/>
    <w:rsid w:val="007922D4"/>
    <w:rsid w:val="007B6BB3"/>
    <w:rsid w:val="007C7F04"/>
    <w:rsid w:val="007D2169"/>
    <w:rsid w:val="007D398D"/>
    <w:rsid w:val="007E7EF4"/>
    <w:rsid w:val="00801C19"/>
    <w:rsid w:val="00815B6A"/>
    <w:rsid w:val="00824CDF"/>
    <w:rsid w:val="00853A24"/>
    <w:rsid w:val="00865306"/>
    <w:rsid w:val="008715ED"/>
    <w:rsid w:val="00886A39"/>
    <w:rsid w:val="008C5FCB"/>
    <w:rsid w:val="008F1FC6"/>
    <w:rsid w:val="008F624F"/>
    <w:rsid w:val="00905103"/>
    <w:rsid w:val="00950C00"/>
    <w:rsid w:val="009650B8"/>
    <w:rsid w:val="0097629D"/>
    <w:rsid w:val="00984411"/>
    <w:rsid w:val="009A4D68"/>
    <w:rsid w:val="009B5F19"/>
    <w:rsid w:val="00A0158F"/>
    <w:rsid w:val="00A32DB9"/>
    <w:rsid w:val="00A33CB3"/>
    <w:rsid w:val="00A5550B"/>
    <w:rsid w:val="00A765A8"/>
    <w:rsid w:val="00AC0F09"/>
    <w:rsid w:val="00AC605C"/>
    <w:rsid w:val="00AE2AF1"/>
    <w:rsid w:val="00B11CB5"/>
    <w:rsid w:val="00B13D3C"/>
    <w:rsid w:val="00B263B0"/>
    <w:rsid w:val="00B365D9"/>
    <w:rsid w:val="00BD0507"/>
    <w:rsid w:val="00BD3415"/>
    <w:rsid w:val="00BF68C9"/>
    <w:rsid w:val="00C13211"/>
    <w:rsid w:val="00C14574"/>
    <w:rsid w:val="00C22454"/>
    <w:rsid w:val="00C30271"/>
    <w:rsid w:val="00C53494"/>
    <w:rsid w:val="00C64812"/>
    <w:rsid w:val="00C83D94"/>
    <w:rsid w:val="00C84557"/>
    <w:rsid w:val="00C86BAC"/>
    <w:rsid w:val="00C918D2"/>
    <w:rsid w:val="00CA3841"/>
    <w:rsid w:val="00CB1762"/>
    <w:rsid w:val="00CB6C0C"/>
    <w:rsid w:val="00CC79A8"/>
    <w:rsid w:val="00CD2568"/>
    <w:rsid w:val="00CF40E7"/>
    <w:rsid w:val="00D10696"/>
    <w:rsid w:val="00D259BF"/>
    <w:rsid w:val="00D26C3B"/>
    <w:rsid w:val="00D542DC"/>
    <w:rsid w:val="00D55C51"/>
    <w:rsid w:val="00D574E3"/>
    <w:rsid w:val="00D84CA2"/>
    <w:rsid w:val="00DA45BC"/>
    <w:rsid w:val="00DB2508"/>
    <w:rsid w:val="00DB4102"/>
    <w:rsid w:val="00DC4B9C"/>
    <w:rsid w:val="00DD0DCF"/>
    <w:rsid w:val="00DE2A15"/>
    <w:rsid w:val="00E00AB3"/>
    <w:rsid w:val="00E223DB"/>
    <w:rsid w:val="00E578D6"/>
    <w:rsid w:val="00E8788F"/>
    <w:rsid w:val="00EA50D1"/>
    <w:rsid w:val="00EA521C"/>
    <w:rsid w:val="00EC0C1C"/>
    <w:rsid w:val="00EC6243"/>
    <w:rsid w:val="00ED3B07"/>
    <w:rsid w:val="00EE0A0F"/>
    <w:rsid w:val="00EF00F0"/>
    <w:rsid w:val="00EF4C3F"/>
    <w:rsid w:val="00F115CF"/>
    <w:rsid w:val="00F12846"/>
    <w:rsid w:val="00F22790"/>
    <w:rsid w:val="00F76B9B"/>
    <w:rsid w:val="00F902CE"/>
    <w:rsid w:val="00FA2EDB"/>
    <w:rsid w:val="00FB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AD0717"/>
  <w15:docId w15:val="{43CD0881-415F-4D3A-99D0-8566DCB66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CDF"/>
    <w:pPr>
      <w:spacing w:after="120" w:line="480" w:lineRule="auto"/>
      <w:ind w:firstLine="357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24CDF"/>
    <w:pPr>
      <w:numPr>
        <w:numId w:val="10"/>
      </w:numPr>
      <w:spacing w:before="600" w:after="0"/>
      <w:jc w:val="left"/>
      <w:outlineLvl w:val="0"/>
    </w:pPr>
    <w:rPr>
      <w:rFonts w:eastAsiaTheme="majorEastAsia" w:cstheme="majorBidi"/>
      <w:b/>
      <w:bCs/>
      <w:iCs/>
      <w:szCs w:val="32"/>
    </w:rPr>
  </w:style>
  <w:style w:type="paragraph" w:styleId="Heading2">
    <w:name w:val="heading 2"/>
    <w:basedOn w:val="Normal"/>
    <w:next w:val="Normal"/>
    <w:link w:val="Heading2Char"/>
    <w:uiPriority w:val="99"/>
    <w:semiHidden/>
    <w:unhideWhenUsed/>
    <w:qFormat/>
    <w:rsid w:val="00824CDF"/>
    <w:pPr>
      <w:numPr>
        <w:ilvl w:val="1"/>
        <w:numId w:val="10"/>
      </w:numPr>
      <w:spacing w:before="320" w:after="0"/>
      <w:outlineLvl w:val="1"/>
    </w:pPr>
    <w:rPr>
      <w:rFonts w:eastAsiaTheme="majorEastAsia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9"/>
    <w:semiHidden/>
    <w:unhideWhenUsed/>
    <w:qFormat/>
    <w:rsid w:val="00824CDF"/>
    <w:pPr>
      <w:numPr>
        <w:ilvl w:val="2"/>
        <w:numId w:val="10"/>
      </w:numPr>
      <w:spacing w:before="320" w:after="0"/>
      <w:outlineLvl w:val="2"/>
    </w:pPr>
    <w:rPr>
      <w:rFonts w:eastAsiaTheme="majorEastAsia" w:cstheme="majorBidi"/>
      <w:bCs/>
      <w:iCs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CDF"/>
    <w:pPr>
      <w:numPr>
        <w:ilvl w:val="3"/>
        <w:numId w:val="10"/>
      </w:numPr>
      <w:spacing w:before="280" w:after="0"/>
      <w:outlineLvl w:val="3"/>
    </w:pPr>
    <w:rPr>
      <w:rFonts w:asciiTheme="majorHAnsi" w:eastAsiaTheme="majorEastAsia" w:hAnsiTheme="majorHAnsi" w:cstheme="majorBidi"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CDF"/>
    <w:pPr>
      <w:numPr>
        <w:ilvl w:val="4"/>
        <w:numId w:val="10"/>
      </w:numPr>
      <w:spacing w:before="280" w:after="0"/>
      <w:outlineLvl w:val="4"/>
    </w:pPr>
    <w:rPr>
      <w:rFonts w:asciiTheme="majorHAnsi" w:eastAsiaTheme="majorEastAsia" w:hAnsiTheme="majorHAnsi" w:cstheme="majorBidi"/>
      <w:bCs/>
      <w:i/>
      <w:iCs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CDF"/>
    <w:pPr>
      <w:numPr>
        <w:ilvl w:val="5"/>
        <w:numId w:val="10"/>
      </w:numPr>
      <w:spacing w:before="280" w:after="80"/>
      <w:outlineLvl w:val="5"/>
    </w:pPr>
    <w:rPr>
      <w:rFonts w:asciiTheme="majorHAnsi" w:eastAsiaTheme="majorEastAsia" w:hAnsiTheme="majorHAnsi" w:cstheme="majorBidi"/>
      <w:bCs/>
      <w:i/>
      <w:i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CDF"/>
    <w:pPr>
      <w:numPr>
        <w:ilvl w:val="6"/>
        <w:numId w:val="10"/>
      </w:numPr>
      <w:spacing w:before="280" w:after="0"/>
      <w:outlineLvl w:val="6"/>
    </w:pPr>
    <w:rPr>
      <w:rFonts w:asciiTheme="majorHAnsi" w:eastAsiaTheme="majorEastAsia" w:hAnsiTheme="majorHAnsi" w:cstheme="majorBidi"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CDF"/>
    <w:pPr>
      <w:numPr>
        <w:ilvl w:val="7"/>
        <w:numId w:val="10"/>
      </w:numPr>
      <w:spacing w:before="280" w:after="0"/>
      <w:outlineLvl w:val="7"/>
    </w:pPr>
    <w:rPr>
      <w:rFonts w:asciiTheme="majorHAnsi" w:eastAsiaTheme="majorEastAsia" w:hAnsiTheme="majorHAnsi" w:cstheme="majorBidi"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CDF"/>
    <w:pPr>
      <w:numPr>
        <w:ilvl w:val="8"/>
        <w:numId w:val="10"/>
      </w:numPr>
      <w:spacing w:before="280" w:after="0"/>
      <w:outlineLvl w:val="8"/>
    </w:pPr>
    <w:rPr>
      <w:rFonts w:asciiTheme="majorHAnsi" w:eastAsiaTheme="majorEastAsia" w:hAnsiTheme="majorHAnsi" w:cstheme="majorBidi"/>
      <w:b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7579C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7579C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D542D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824CDF"/>
    <w:pPr>
      <w:keepNext/>
      <w:spacing w:before="120"/>
      <w:ind w:firstLine="0"/>
      <w:jc w:val="left"/>
    </w:pPr>
    <w:rPr>
      <w:bCs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9"/>
    <w:rsid w:val="00824CDF"/>
    <w:rPr>
      <w:rFonts w:ascii="Times New Roman" w:eastAsiaTheme="majorEastAsia" w:hAnsi="Times New Roman" w:cstheme="majorBidi"/>
      <w:b/>
      <w:bCs/>
      <w:iC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824CDF"/>
    <w:rPr>
      <w:rFonts w:ascii="Times New Roman" w:eastAsiaTheme="majorEastAsia" w:hAnsi="Times New Roman" w:cstheme="majorBidi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824CDF"/>
    <w:rPr>
      <w:rFonts w:ascii="Times New Roman" w:eastAsiaTheme="majorEastAsia" w:hAnsi="Times New Roman" w:cstheme="majorBidi"/>
      <w:bCs/>
      <w:i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4CDF"/>
    <w:rPr>
      <w:rFonts w:asciiTheme="majorHAnsi" w:eastAsiaTheme="majorEastAsia" w:hAnsiTheme="majorHAnsi" w:cstheme="majorBidi"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CDF"/>
    <w:rPr>
      <w:rFonts w:asciiTheme="majorHAnsi" w:eastAsiaTheme="majorEastAsia" w:hAnsiTheme="majorHAnsi" w:cstheme="majorBidi"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CDF"/>
    <w:rPr>
      <w:rFonts w:asciiTheme="majorHAnsi" w:eastAsiaTheme="majorEastAsia" w:hAnsiTheme="majorHAnsi" w:cstheme="majorBidi"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CDF"/>
    <w:rPr>
      <w:rFonts w:asciiTheme="majorHAnsi" w:eastAsiaTheme="majorEastAsia" w:hAnsiTheme="majorHAnsi" w:cstheme="majorBidi"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CDF"/>
    <w:rPr>
      <w:rFonts w:asciiTheme="majorHAnsi" w:eastAsiaTheme="majorEastAsia" w:hAnsiTheme="majorHAnsi" w:cstheme="majorBidi"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CDF"/>
    <w:rPr>
      <w:rFonts w:asciiTheme="majorHAnsi" w:eastAsiaTheme="majorEastAsia" w:hAnsiTheme="majorHAnsi" w:cstheme="majorBidi"/>
      <w:b/>
      <w:i/>
      <w:iCs/>
      <w:sz w:val="18"/>
      <w:szCs w:val="18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824CDF"/>
    <w:pPr>
      <w:tabs>
        <w:tab w:val="right" w:leader="dot" w:pos="9062"/>
      </w:tabs>
      <w:spacing w:after="100"/>
    </w:pPr>
    <w:rPr>
      <w:rFonts w:cs="Times New Roman"/>
      <w:b/>
      <w:noProof/>
      <w:sz w:val="28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824CDF"/>
    <w:pPr>
      <w:tabs>
        <w:tab w:val="right" w:leader="dot" w:pos="9062"/>
      </w:tabs>
      <w:spacing w:after="100"/>
      <w:ind w:left="240"/>
    </w:pPr>
    <w:rPr>
      <w:b/>
      <w:noProof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824CDF"/>
    <w:pPr>
      <w:spacing w:after="100"/>
      <w:ind w:left="480"/>
    </w:pPr>
  </w:style>
  <w:style w:type="paragraph" w:styleId="Title">
    <w:name w:val="Title"/>
    <w:basedOn w:val="Normal"/>
    <w:next w:val="Normal"/>
    <w:link w:val="TitleChar"/>
    <w:uiPriority w:val="10"/>
    <w:qFormat/>
    <w:rsid w:val="00824CDF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824CDF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4CDF"/>
    <w:pPr>
      <w:spacing w:after="320"/>
      <w:jc w:val="right"/>
    </w:pPr>
    <w:rPr>
      <w:rFonts w:asciiTheme="minorHAnsi" w:hAnsiTheme="minorHAnsi"/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24CDF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824CDF"/>
    <w:rPr>
      <w:b/>
      <w:bCs/>
      <w:spacing w:val="0"/>
    </w:rPr>
  </w:style>
  <w:style w:type="character" w:styleId="Emphasis">
    <w:name w:val="Emphasis"/>
    <w:uiPriority w:val="20"/>
    <w:qFormat/>
    <w:rsid w:val="00824CDF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824CDF"/>
    <w:pPr>
      <w:spacing w:after="0" w:line="240" w:lineRule="auto"/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824CDF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824CDF"/>
    <w:pPr>
      <w:ind w:left="720"/>
      <w:contextualSpacing/>
    </w:pPr>
  </w:style>
  <w:style w:type="paragraph" w:styleId="Quote">
    <w:name w:val="Quote"/>
    <w:aliases w:val="Fußnote"/>
    <w:basedOn w:val="Normal"/>
    <w:next w:val="Normal"/>
    <w:link w:val="QuoteChar"/>
    <w:uiPriority w:val="29"/>
    <w:qFormat/>
    <w:rsid w:val="00824CDF"/>
    <w:pPr>
      <w:spacing w:line="240" w:lineRule="auto"/>
      <w:ind w:firstLine="0"/>
    </w:pPr>
    <w:rPr>
      <w:sz w:val="20"/>
    </w:rPr>
  </w:style>
  <w:style w:type="character" w:customStyle="1" w:styleId="QuoteChar">
    <w:name w:val="Quote Char"/>
    <w:aliases w:val="Fußnote Char"/>
    <w:basedOn w:val="DefaultParagraphFont"/>
    <w:link w:val="Quote"/>
    <w:uiPriority w:val="29"/>
    <w:rsid w:val="00824CDF"/>
    <w:rPr>
      <w:rFonts w:ascii="Times New Roman" w:hAnsi="Times New Roman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CDF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4CDF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824CDF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824CDF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824CDF"/>
    <w:rPr>
      <w:smallCaps/>
    </w:rPr>
  </w:style>
  <w:style w:type="character" w:styleId="IntenseReference">
    <w:name w:val="Intense Reference"/>
    <w:uiPriority w:val="32"/>
    <w:qFormat/>
    <w:rsid w:val="00824CDF"/>
    <w:rPr>
      <w:b/>
      <w:bCs/>
      <w:smallCaps/>
      <w:color w:val="auto"/>
    </w:rPr>
  </w:style>
  <w:style w:type="character" w:styleId="BookTitle">
    <w:name w:val="Book Title"/>
    <w:uiPriority w:val="33"/>
    <w:qFormat/>
    <w:rsid w:val="00824CDF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24CDF"/>
    <w:pPr>
      <w:outlineLvl w:val="9"/>
    </w:pPr>
    <w:rPr>
      <w:b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4511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1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11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1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11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1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112"/>
    <w:rPr>
      <w:rFonts w:ascii="Segoe UI" w:hAnsi="Segoe UI" w:cs="Segoe UI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12846"/>
    <w:pPr>
      <w:spacing w:after="0" w:line="240" w:lineRule="auto"/>
    </w:pPr>
    <w:rPr>
      <w:rFonts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1284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34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BB36F3EC-5B25-DB46-98CE-C5F5782AEC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on, Willoughby</dc:creator>
  <cp:keywords/>
  <dc:description/>
  <cp:lastModifiedBy>Brendan Cullen</cp:lastModifiedBy>
  <cp:revision>6</cp:revision>
  <cp:lastPrinted>2019-05-07T14:38:00Z</cp:lastPrinted>
  <dcterms:created xsi:type="dcterms:W3CDTF">2020-11-23T17:26:00Z</dcterms:created>
  <dcterms:modified xsi:type="dcterms:W3CDTF">2020-11-30T01:50:00Z</dcterms:modified>
</cp:coreProperties>
</file>